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BE8854" w14:textId="6BAEF58F" w:rsidR="007100EA" w:rsidRDefault="007100EA" w:rsidP="00AE6737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SUPPLEMENTARY 1</w:t>
      </w:r>
    </w:p>
    <w:p w14:paraId="0F8C62DE" w14:textId="42384512" w:rsidR="00511AFF" w:rsidRPr="007D4092" w:rsidRDefault="007D4092" w:rsidP="00AE6737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Table S1 </w:t>
      </w:r>
      <w:bookmarkStart w:id="0" w:name="_Hlk197331034"/>
      <w:r w:rsidR="00AE6737" w:rsidRPr="007D4092">
        <w:rPr>
          <w:rFonts w:ascii="Times New Roman" w:hAnsi="Times New Roman" w:cs="Times New Roman"/>
          <w:b/>
          <w:bCs/>
          <w:color w:val="auto"/>
          <w:sz w:val="24"/>
          <w:szCs w:val="24"/>
        </w:rPr>
        <w:t>Characteristic at cohort and biopsy.</w:t>
      </w:r>
      <w:bookmarkEnd w:id="0"/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3167"/>
        <w:gridCol w:w="2564"/>
        <w:gridCol w:w="2565"/>
      </w:tblGrid>
      <w:tr w:rsidR="00AE6737" w:rsidRPr="00AE6737" w14:paraId="58F893D6" w14:textId="77777777" w:rsidTr="002C7A98">
        <w:tc>
          <w:tcPr>
            <w:tcW w:w="3167" w:type="dxa"/>
          </w:tcPr>
          <w:p w14:paraId="671B43F0" w14:textId="37DAE50A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GEO accession</w:t>
            </w:r>
          </w:p>
        </w:tc>
        <w:tc>
          <w:tcPr>
            <w:tcW w:w="2564" w:type="dxa"/>
          </w:tcPr>
          <w:p w14:paraId="1C0A4061" w14:textId="48C21DA3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OLE_LINK1"/>
            <w:r w:rsidRPr="002C7A98">
              <w:rPr>
                <w:rFonts w:ascii="Times New Roman" w:hAnsi="Times New Roman" w:cs="Times New Roman"/>
                <w:b/>
                <w:bCs/>
              </w:rPr>
              <w:t>GSE21374</w:t>
            </w:r>
            <w:bookmarkEnd w:id="1"/>
          </w:p>
        </w:tc>
        <w:tc>
          <w:tcPr>
            <w:tcW w:w="2565" w:type="dxa"/>
          </w:tcPr>
          <w:p w14:paraId="50549C2F" w14:textId="6F8F4157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GSE98320</w:t>
            </w:r>
          </w:p>
        </w:tc>
      </w:tr>
      <w:tr w:rsidR="00AE6737" w:rsidRPr="00AE6737" w14:paraId="4A519321" w14:textId="77777777" w:rsidTr="002C7A98">
        <w:tc>
          <w:tcPr>
            <w:tcW w:w="3167" w:type="dxa"/>
          </w:tcPr>
          <w:p w14:paraId="534C4DA3" w14:textId="4785376B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Cohort type in study</w:t>
            </w:r>
          </w:p>
        </w:tc>
        <w:tc>
          <w:tcPr>
            <w:tcW w:w="2564" w:type="dxa"/>
          </w:tcPr>
          <w:p w14:paraId="314B3856" w14:textId="3B3B6ADA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 w:rsidRPr="00AE6737">
              <w:rPr>
                <w:rFonts w:ascii="Times New Roman" w:hAnsi="Times New Roman" w:cs="Times New Roman"/>
              </w:rPr>
              <w:t>rognosis cohort</w:t>
            </w:r>
          </w:p>
        </w:tc>
        <w:tc>
          <w:tcPr>
            <w:tcW w:w="2565" w:type="dxa"/>
          </w:tcPr>
          <w:p w14:paraId="2DBD1814" w14:textId="05ED6FCA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anff cohort</w:t>
            </w:r>
          </w:p>
        </w:tc>
      </w:tr>
      <w:tr w:rsidR="00AE6737" w:rsidRPr="00AE6737" w14:paraId="0A2459B5" w14:textId="77777777" w:rsidTr="002C7A98">
        <w:tc>
          <w:tcPr>
            <w:tcW w:w="3167" w:type="dxa"/>
          </w:tcPr>
          <w:p w14:paraId="368626FD" w14:textId="01634428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Platform</w:t>
            </w:r>
          </w:p>
        </w:tc>
        <w:tc>
          <w:tcPr>
            <w:tcW w:w="2564" w:type="dxa"/>
          </w:tcPr>
          <w:p w14:paraId="5392951F" w14:textId="70DAFD7E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GPL570</w:t>
            </w:r>
          </w:p>
        </w:tc>
        <w:tc>
          <w:tcPr>
            <w:tcW w:w="2565" w:type="dxa"/>
          </w:tcPr>
          <w:p w14:paraId="396F9E9A" w14:textId="5996B4D1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GPL15207</w:t>
            </w:r>
          </w:p>
        </w:tc>
      </w:tr>
      <w:tr w:rsidR="00AE6737" w:rsidRPr="00AE6737" w14:paraId="46F50AF2" w14:textId="77777777" w:rsidTr="002C7A98">
        <w:tc>
          <w:tcPr>
            <w:tcW w:w="3167" w:type="dxa"/>
          </w:tcPr>
          <w:p w14:paraId="2F922D7A" w14:textId="775B607B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Sample tissue</w:t>
            </w:r>
          </w:p>
        </w:tc>
        <w:tc>
          <w:tcPr>
            <w:tcW w:w="2564" w:type="dxa"/>
          </w:tcPr>
          <w:p w14:paraId="15E7680E" w14:textId="0331C84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kidney transplant biopsies</w:t>
            </w:r>
          </w:p>
        </w:tc>
        <w:tc>
          <w:tcPr>
            <w:tcW w:w="2565" w:type="dxa"/>
          </w:tcPr>
          <w:p w14:paraId="698FA68B" w14:textId="4A09CF9D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kidney transplant biopsies</w:t>
            </w:r>
          </w:p>
        </w:tc>
      </w:tr>
      <w:tr w:rsidR="00AE6737" w:rsidRPr="00AE6737" w14:paraId="7220F7DC" w14:textId="77777777" w:rsidTr="002C7A98">
        <w:tc>
          <w:tcPr>
            <w:tcW w:w="3167" w:type="dxa"/>
          </w:tcPr>
          <w:p w14:paraId="41B1C7B2" w14:textId="2718CE40" w:rsidR="00AE6737" w:rsidRPr="002C7A98" w:rsidRDefault="00AE6737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Sample size</w:t>
            </w:r>
          </w:p>
        </w:tc>
        <w:tc>
          <w:tcPr>
            <w:tcW w:w="2564" w:type="dxa"/>
          </w:tcPr>
          <w:p w14:paraId="5C46D313" w14:textId="53053106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05/282*</w:t>
            </w:r>
          </w:p>
        </w:tc>
        <w:tc>
          <w:tcPr>
            <w:tcW w:w="2565" w:type="dxa"/>
          </w:tcPr>
          <w:p w14:paraId="241C70D2" w14:textId="73E4EC6A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208</w:t>
            </w:r>
          </w:p>
        </w:tc>
      </w:tr>
      <w:tr w:rsidR="00AE6737" w:rsidRPr="00AE6737" w14:paraId="63F85AD9" w14:textId="77777777" w:rsidTr="002C7A98">
        <w:tc>
          <w:tcPr>
            <w:tcW w:w="3167" w:type="dxa"/>
          </w:tcPr>
          <w:p w14:paraId="75D1AF60" w14:textId="2C89D4BA" w:rsidR="00AE6737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</w:t>
            </w:r>
            <w:r w:rsidR="00AE6737" w:rsidRPr="002C7A98">
              <w:rPr>
                <w:rFonts w:ascii="Times New Roman" w:hAnsi="Times New Roman" w:cs="Times New Roman"/>
                <w:b/>
                <w:bCs/>
              </w:rPr>
              <w:t>umber of patients</w:t>
            </w:r>
          </w:p>
        </w:tc>
        <w:tc>
          <w:tcPr>
            <w:tcW w:w="2564" w:type="dxa"/>
          </w:tcPr>
          <w:p w14:paraId="0841EAD7" w14:textId="310788C6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2565" w:type="dxa"/>
          </w:tcPr>
          <w:p w14:paraId="63DB0269" w14:textId="708455A9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045</w:t>
            </w:r>
          </w:p>
        </w:tc>
      </w:tr>
      <w:tr w:rsidR="002C7A98" w:rsidRPr="00AE6737" w14:paraId="39913941" w14:textId="77777777" w:rsidTr="00BB10B6">
        <w:tc>
          <w:tcPr>
            <w:tcW w:w="8296" w:type="dxa"/>
            <w:gridSpan w:val="3"/>
          </w:tcPr>
          <w:p w14:paraId="7BA30F5C" w14:textId="50F314DA" w:rsidR="002C7A98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Indication for biopsy</w:t>
            </w:r>
          </w:p>
        </w:tc>
      </w:tr>
      <w:tr w:rsidR="00AE6737" w:rsidRPr="00AE6737" w14:paraId="4845A6EC" w14:textId="77777777" w:rsidTr="002C7A98">
        <w:tc>
          <w:tcPr>
            <w:tcW w:w="3167" w:type="dxa"/>
          </w:tcPr>
          <w:p w14:paraId="4D1843AC" w14:textId="47885E63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Primary nonfunction</w:t>
            </w:r>
            <w:r w:rsidR="002C7A98">
              <w:rPr>
                <w:rFonts w:ascii="Times New Roman" w:hAnsi="Times New Roman" w:cs="Times New Roman" w:hint="eastAsia"/>
              </w:rPr>
              <w:t xml:space="preserve"> </w:t>
            </w:r>
            <w:r w:rsidRPr="00AE6737">
              <w:rPr>
                <w:rFonts w:ascii="Times New Roman" w:hAnsi="Times New Roman" w:cs="Times New Roman"/>
              </w:rPr>
              <w:t>(including DGF)</w:t>
            </w:r>
          </w:p>
        </w:tc>
        <w:tc>
          <w:tcPr>
            <w:tcW w:w="2564" w:type="dxa"/>
          </w:tcPr>
          <w:p w14:paraId="36E90051" w14:textId="6710BB01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65" w:type="dxa"/>
          </w:tcPr>
          <w:p w14:paraId="23BDED4F" w14:textId="06001E08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53 (5%)</w:t>
            </w:r>
          </w:p>
        </w:tc>
      </w:tr>
      <w:tr w:rsidR="00AE6737" w:rsidRPr="00AE6737" w14:paraId="2F0A2687" w14:textId="77777777" w:rsidTr="002C7A98">
        <w:tc>
          <w:tcPr>
            <w:tcW w:w="3167" w:type="dxa"/>
          </w:tcPr>
          <w:p w14:paraId="44884D09" w14:textId="520D93F8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Deterioration of graft function</w:t>
            </w:r>
          </w:p>
        </w:tc>
        <w:tc>
          <w:tcPr>
            <w:tcW w:w="2564" w:type="dxa"/>
          </w:tcPr>
          <w:p w14:paraId="3C0022BE" w14:textId="3FF1D13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65 (62%)</w:t>
            </w:r>
          </w:p>
        </w:tc>
        <w:tc>
          <w:tcPr>
            <w:tcW w:w="2565" w:type="dxa"/>
          </w:tcPr>
          <w:p w14:paraId="6C41B002" w14:textId="1BB709A4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436 (36%)</w:t>
            </w:r>
          </w:p>
        </w:tc>
      </w:tr>
      <w:tr w:rsidR="00AE6737" w:rsidRPr="00AE6737" w14:paraId="208D47FA" w14:textId="77777777" w:rsidTr="002C7A98">
        <w:tc>
          <w:tcPr>
            <w:tcW w:w="3167" w:type="dxa"/>
          </w:tcPr>
          <w:p w14:paraId="6EE91B9B" w14:textId="1FC3A3F3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Stable impaired graft function</w:t>
            </w:r>
          </w:p>
        </w:tc>
        <w:tc>
          <w:tcPr>
            <w:tcW w:w="2564" w:type="dxa"/>
          </w:tcPr>
          <w:p w14:paraId="7FD4F0A2" w14:textId="1BB813A5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7 (7%)</w:t>
            </w:r>
          </w:p>
        </w:tc>
        <w:tc>
          <w:tcPr>
            <w:tcW w:w="2565" w:type="dxa"/>
          </w:tcPr>
          <w:p w14:paraId="27206346" w14:textId="282D8A5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79 (7%)</w:t>
            </w:r>
          </w:p>
        </w:tc>
      </w:tr>
      <w:tr w:rsidR="00AE6737" w:rsidRPr="00AE6737" w14:paraId="41CCCA8D" w14:textId="77777777" w:rsidTr="002C7A98">
        <w:tc>
          <w:tcPr>
            <w:tcW w:w="3167" w:type="dxa"/>
          </w:tcPr>
          <w:p w14:paraId="06814682" w14:textId="7B418BA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Investigate proteinuria/rejection/BK/creatinine</w:t>
            </w:r>
          </w:p>
        </w:tc>
        <w:tc>
          <w:tcPr>
            <w:tcW w:w="2564" w:type="dxa"/>
          </w:tcPr>
          <w:p w14:paraId="287A8AA5" w14:textId="505D551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5 (14%)</w:t>
            </w:r>
          </w:p>
        </w:tc>
        <w:tc>
          <w:tcPr>
            <w:tcW w:w="2565" w:type="dxa"/>
          </w:tcPr>
          <w:p w14:paraId="0025B63C" w14:textId="52E92C0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75 (14%)</w:t>
            </w:r>
          </w:p>
        </w:tc>
      </w:tr>
      <w:tr w:rsidR="00AE6737" w:rsidRPr="00AE6737" w14:paraId="02EE9AC3" w14:textId="77777777" w:rsidTr="002C7A98">
        <w:tc>
          <w:tcPr>
            <w:tcW w:w="3167" w:type="dxa"/>
          </w:tcPr>
          <w:p w14:paraId="70577EEC" w14:textId="0EE71162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Follow-up from previous biopsy unknown 6</w:t>
            </w:r>
          </w:p>
        </w:tc>
        <w:tc>
          <w:tcPr>
            <w:tcW w:w="2564" w:type="dxa"/>
          </w:tcPr>
          <w:p w14:paraId="67AD15EC" w14:textId="09918282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2565" w:type="dxa"/>
          </w:tcPr>
          <w:p w14:paraId="762EF80A" w14:textId="1DF1E0C8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unknown</w:t>
            </w:r>
          </w:p>
        </w:tc>
      </w:tr>
      <w:tr w:rsidR="00AE6737" w:rsidRPr="00AE6737" w14:paraId="448B91C9" w14:textId="77777777" w:rsidTr="002C7A98">
        <w:tc>
          <w:tcPr>
            <w:tcW w:w="3167" w:type="dxa"/>
          </w:tcPr>
          <w:p w14:paraId="08C98ED6" w14:textId="10EE7281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2564" w:type="dxa"/>
          </w:tcPr>
          <w:p w14:paraId="3779621D" w14:textId="35E2BFC1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2565" w:type="dxa"/>
          </w:tcPr>
          <w:p w14:paraId="46B5B91E" w14:textId="34E6B70E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443 (37%)</w:t>
            </w:r>
          </w:p>
        </w:tc>
      </w:tr>
      <w:tr w:rsidR="00AE6737" w:rsidRPr="00AE6737" w14:paraId="612E53EE" w14:textId="77777777" w:rsidTr="002C7A98">
        <w:tc>
          <w:tcPr>
            <w:tcW w:w="3167" w:type="dxa"/>
          </w:tcPr>
          <w:p w14:paraId="32395A5B" w14:textId="0ECE428E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 xml:space="preserve">Indication unknown </w:t>
            </w:r>
          </w:p>
        </w:tc>
        <w:tc>
          <w:tcPr>
            <w:tcW w:w="2564" w:type="dxa"/>
          </w:tcPr>
          <w:p w14:paraId="5D4C18A4" w14:textId="5E7B1401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6 (6%)</w:t>
            </w:r>
          </w:p>
        </w:tc>
        <w:tc>
          <w:tcPr>
            <w:tcW w:w="2565" w:type="dxa"/>
          </w:tcPr>
          <w:p w14:paraId="4B5A45A3" w14:textId="69EDDF77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22 (2%)</w:t>
            </w:r>
          </w:p>
        </w:tc>
      </w:tr>
      <w:tr w:rsidR="002C7A98" w:rsidRPr="00AE6737" w14:paraId="3846A965" w14:textId="77777777" w:rsidTr="002532B5">
        <w:tc>
          <w:tcPr>
            <w:tcW w:w="8296" w:type="dxa"/>
            <w:gridSpan w:val="3"/>
          </w:tcPr>
          <w:p w14:paraId="1DE6BF54" w14:textId="762F94A3" w:rsidR="002C7A98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Time of biopsy after transplant (d)</w:t>
            </w:r>
          </w:p>
        </w:tc>
      </w:tr>
      <w:tr w:rsidR="00AE6737" w:rsidRPr="00AE6737" w14:paraId="68D92B93" w14:textId="77777777" w:rsidTr="002C7A98">
        <w:tc>
          <w:tcPr>
            <w:tcW w:w="3167" w:type="dxa"/>
          </w:tcPr>
          <w:p w14:paraId="58FF1A85" w14:textId="08ED7A2B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mean time</w:t>
            </w:r>
          </w:p>
        </w:tc>
        <w:tc>
          <w:tcPr>
            <w:tcW w:w="2564" w:type="dxa"/>
          </w:tcPr>
          <w:p w14:paraId="4DA954AE" w14:textId="5136833A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734</w:t>
            </w:r>
          </w:p>
        </w:tc>
        <w:tc>
          <w:tcPr>
            <w:tcW w:w="2565" w:type="dxa"/>
          </w:tcPr>
          <w:p w14:paraId="7422746B" w14:textId="23D772D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unknown</w:t>
            </w:r>
          </w:p>
        </w:tc>
      </w:tr>
      <w:tr w:rsidR="00AE6737" w:rsidRPr="00AE6737" w14:paraId="0B35732C" w14:textId="77777777" w:rsidTr="002C7A98">
        <w:tc>
          <w:tcPr>
            <w:tcW w:w="3167" w:type="dxa"/>
          </w:tcPr>
          <w:p w14:paraId="7D6C2F01" w14:textId="34841B6A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median time (range)</w:t>
            </w:r>
          </w:p>
        </w:tc>
        <w:tc>
          <w:tcPr>
            <w:tcW w:w="2564" w:type="dxa"/>
          </w:tcPr>
          <w:p w14:paraId="3A542B8E" w14:textId="47955355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65" w:type="dxa"/>
          </w:tcPr>
          <w:p w14:paraId="4A17B988" w14:textId="1418824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591 (1-11453)</w:t>
            </w:r>
          </w:p>
        </w:tc>
      </w:tr>
      <w:tr w:rsidR="00AE6737" w:rsidRPr="00AE6737" w14:paraId="7676EACD" w14:textId="77777777" w:rsidTr="002C7A98">
        <w:tc>
          <w:tcPr>
            <w:tcW w:w="3167" w:type="dxa"/>
          </w:tcPr>
          <w:p w14:paraId="18ACABD7" w14:textId="7178E6C3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Early biopsies (&lt; 1 year)</w:t>
            </w:r>
          </w:p>
        </w:tc>
        <w:tc>
          <w:tcPr>
            <w:tcW w:w="2564" w:type="dxa"/>
          </w:tcPr>
          <w:p w14:paraId="3349117A" w14:textId="05EC233C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0 (0%)</w:t>
            </w:r>
          </w:p>
        </w:tc>
        <w:tc>
          <w:tcPr>
            <w:tcW w:w="2565" w:type="dxa"/>
          </w:tcPr>
          <w:p w14:paraId="15303BE8" w14:textId="5DCFCE37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507 (42%)</w:t>
            </w:r>
          </w:p>
        </w:tc>
      </w:tr>
      <w:tr w:rsidR="00AE6737" w:rsidRPr="00AE6737" w14:paraId="2455B5B1" w14:textId="77777777" w:rsidTr="002C7A98">
        <w:tc>
          <w:tcPr>
            <w:tcW w:w="3167" w:type="dxa"/>
          </w:tcPr>
          <w:p w14:paraId="24A3A8DE" w14:textId="18098155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Late biopsies (</w:t>
            </w:r>
            <w:r w:rsidRPr="00AE6737">
              <w:rPr>
                <w:rFonts w:ascii="Times New Roman" w:hAnsi="Times New Roman" w:cs="Times New Roman" w:hint="eastAsia"/>
              </w:rPr>
              <w:t>≥</w:t>
            </w:r>
            <w:r w:rsidRPr="00AE6737">
              <w:rPr>
                <w:rFonts w:ascii="Times New Roman" w:hAnsi="Times New Roman" w:cs="Times New Roman"/>
              </w:rPr>
              <w:t xml:space="preserve"> 1 year)</w:t>
            </w:r>
          </w:p>
        </w:tc>
        <w:tc>
          <w:tcPr>
            <w:tcW w:w="2564" w:type="dxa"/>
          </w:tcPr>
          <w:p w14:paraId="359205D2" w14:textId="0D1E8C55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100 (100%)</w:t>
            </w:r>
          </w:p>
        </w:tc>
        <w:tc>
          <w:tcPr>
            <w:tcW w:w="2565" w:type="dxa"/>
          </w:tcPr>
          <w:p w14:paraId="3DF61378" w14:textId="7280E8E0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701 (58%)</w:t>
            </w:r>
          </w:p>
        </w:tc>
      </w:tr>
      <w:tr w:rsidR="002C7A98" w:rsidRPr="00AE6737" w14:paraId="3326A197" w14:textId="77777777" w:rsidTr="002A42F2">
        <w:tc>
          <w:tcPr>
            <w:tcW w:w="8296" w:type="dxa"/>
            <w:gridSpan w:val="3"/>
          </w:tcPr>
          <w:p w14:paraId="21C58FB4" w14:textId="00BC5C36" w:rsidR="002C7A98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Diagnosis (conclusive)</w:t>
            </w:r>
          </w:p>
        </w:tc>
      </w:tr>
      <w:tr w:rsidR="00AE6737" w:rsidRPr="00AE6737" w14:paraId="6E14A660" w14:textId="77777777" w:rsidTr="002C7A98">
        <w:tc>
          <w:tcPr>
            <w:tcW w:w="3167" w:type="dxa"/>
          </w:tcPr>
          <w:p w14:paraId="2D3456EE" w14:textId="66A83D05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TCMR</w:t>
            </w:r>
          </w:p>
        </w:tc>
        <w:tc>
          <w:tcPr>
            <w:tcW w:w="2564" w:type="dxa"/>
          </w:tcPr>
          <w:p w14:paraId="4BF7BF87" w14:textId="2BC14CDD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14 (13%)</w:t>
            </w:r>
          </w:p>
        </w:tc>
        <w:tc>
          <w:tcPr>
            <w:tcW w:w="2565" w:type="dxa"/>
          </w:tcPr>
          <w:p w14:paraId="7A7B7A6D" w14:textId="0AB24E82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87 (7%)</w:t>
            </w:r>
          </w:p>
        </w:tc>
      </w:tr>
      <w:tr w:rsidR="00AE6737" w:rsidRPr="00AE6737" w14:paraId="6B9BF1FE" w14:textId="77777777" w:rsidTr="002C7A98">
        <w:tc>
          <w:tcPr>
            <w:tcW w:w="3167" w:type="dxa"/>
          </w:tcPr>
          <w:p w14:paraId="0830A871" w14:textId="1EA215FE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ABMR</w:t>
            </w:r>
          </w:p>
        </w:tc>
        <w:tc>
          <w:tcPr>
            <w:tcW w:w="2564" w:type="dxa"/>
          </w:tcPr>
          <w:p w14:paraId="4DBAA654" w14:textId="367BAF09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11 (10%)</w:t>
            </w:r>
          </w:p>
        </w:tc>
        <w:tc>
          <w:tcPr>
            <w:tcW w:w="2565" w:type="dxa"/>
          </w:tcPr>
          <w:p w14:paraId="0C8BD5F6" w14:textId="6EE0F1D9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24 (2%)</w:t>
            </w:r>
          </w:p>
        </w:tc>
      </w:tr>
      <w:tr w:rsidR="00AE6737" w:rsidRPr="00AE6737" w14:paraId="108A5022" w14:textId="77777777" w:rsidTr="002C7A98">
        <w:tc>
          <w:tcPr>
            <w:tcW w:w="3167" w:type="dxa"/>
          </w:tcPr>
          <w:p w14:paraId="739F9FF8" w14:textId="4A7D38C1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Mixed ABMR and TCMR</w:t>
            </w:r>
          </w:p>
        </w:tc>
        <w:tc>
          <w:tcPr>
            <w:tcW w:w="2564" w:type="dxa"/>
          </w:tcPr>
          <w:p w14:paraId="4DC8E5F4" w14:textId="22818DE7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3 (3%)</w:t>
            </w:r>
          </w:p>
        </w:tc>
        <w:tc>
          <w:tcPr>
            <w:tcW w:w="2565" w:type="dxa"/>
          </w:tcPr>
          <w:p w14:paraId="2F2A9B08" w14:textId="6DF02370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41 (3%)</w:t>
            </w:r>
          </w:p>
        </w:tc>
      </w:tr>
      <w:tr w:rsidR="00AE6737" w:rsidRPr="00AE6737" w14:paraId="5F9FC4B1" w14:textId="77777777" w:rsidTr="002C7A98">
        <w:tc>
          <w:tcPr>
            <w:tcW w:w="3167" w:type="dxa"/>
          </w:tcPr>
          <w:p w14:paraId="4578DF60" w14:textId="778EC72C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Borderline rejection</w:t>
            </w:r>
          </w:p>
        </w:tc>
        <w:tc>
          <w:tcPr>
            <w:tcW w:w="2564" w:type="dxa"/>
          </w:tcPr>
          <w:p w14:paraId="491E3766" w14:textId="344B0505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11 (10%)</w:t>
            </w:r>
          </w:p>
        </w:tc>
        <w:tc>
          <w:tcPr>
            <w:tcW w:w="2565" w:type="dxa"/>
          </w:tcPr>
          <w:p w14:paraId="27400F82" w14:textId="074F6BB0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109 (9%)</w:t>
            </w:r>
          </w:p>
        </w:tc>
      </w:tr>
      <w:tr w:rsidR="00AE6737" w:rsidRPr="00AE6737" w14:paraId="69F2E8D8" w14:textId="77777777" w:rsidTr="002C7A98">
        <w:tc>
          <w:tcPr>
            <w:tcW w:w="3167" w:type="dxa"/>
          </w:tcPr>
          <w:p w14:paraId="547C8275" w14:textId="6672DD44" w:rsidR="00AE6737" w:rsidRPr="00AE6737" w:rsidRDefault="00AE6737" w:rsidP="00AE6737">
            <w:pPr>
              <w:rPr>
                <w:rFonts w:ascii="Times New Roman" w:hAnsi="Times New Roman" w:cs="Times New Roman"/>
              </w:rPr>
            </w:pPr>
            <w:r w:rsidRPr="00AE6737">
              <w:rPr>
                <w:rFonts w:ascii="Times New Roman" w:hAnsi="Times New Roman" w:cs="Times New Roman"/>
              </w:rPr>
              <w:t>Transplant glomerulopathy</w:t>
            </w:r>
            <w:r w:rsidR="002C7A98">
              <w:rPr>
                <w:rFonts w:ascii="Times New Roman" w:hAnsi="Times New Roman" w:cs="Times New Roman" w:hint="eastAsia"/>
              </w:rPr>
              <w:t xml:space="preserve"> </w:t>
            </w:r>
            <w:r w:rsidRPr="00AE6737">
              <w:rPr>
                <w:rFonts w:ascii="Times New Roman" w:hAnsi="Times New Roman" w:cs="Times New Roman"/>
              </w:rPr>
              <w:t>(TG)</w:t>
            </w:r>
          </w:p>
        </w:tc>
        <w:tc>
          <w:tcPr>
            <w:tcW w:w="2564" w:type="dxa"/>
          </w:tcPr>
          <w:p w14:paraId="47A5A556" w14:textId="6125237A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65" w:type="dxa"/>
          </w:tcPr>
          <w:p w14:paraId="38C49E1F" w14:textId="02FFEB18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40 (3%)</w:t>
            </w:r>
          </w:p>
        </w:tc>
      </w:tr>
      <w:tr w:rsidR="00AE6737" w:rsidRPr="00AE6737" w14:paraId="664EF210" w14:textId="77777777" w:rsidTr="002C7A98">
        <w:tc>
          <w:tcPr>
            <w:tcW w:w="3167" w:type="dxa"/>
          </w:tcPr>
          <w:p w14:paraId="33351439" w14:textId="337A1140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Glomerulonephritis</w:t>
            </w:r>
          </w:p>
        </w:tc>
        <w:tc>
          <w:tcPr>
            <w:tcW w:w="2564" w:type="dxa"/>
          </w:tcPr>
          <w:p w14:paraId="1655931F" w14:textId="1CE0DD24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22 (21%)</w:t>
            </w:r>
          </w:p>
        </w:tc>
        <w:tc>
          <w:tcPr>
            <w:tcW w:w="2565" w:type="dxa"/>
          </w:tcPr>
          <w:p w14:paraId="6BF9B984" w14:textId="2A19B96D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97 (8%)</w:t>
            </w:r>
          </w:p>
        </w:tc>
      </w:tr>
      <w:tr w:rsidR="00AE6737" w:rsidRPr="00AE6737" w14:paraId="2809D57E" w14:textId="77777777" w:rsidTr="002C7A98">
        <w:tc>
          <w:tcPr>
            <w:tcW w:w="3167" w:type="dxa"/>
          </w:tcPr>
          <w:p w14:paraId="538203C8" w14:textId="168927B2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BK virus</w:t>
            </w:r>
          </w:p>
        </w:tc>
        <w:tc>
          <w:tcPr>
            <w:tcW w:w="2564" w:type="dxa"/>
          </w:tcPr>
          <w:p w14:paraId="3DD7E0A7" w14:textId="1C97D77D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1 (1%)</w:t>
            </w:r>
          </w:p>
        </w:tc>
        <w:tc>
          <w:tcPr>
            <w:tcW w:w="2565" w:type="dxa"/>
          </w:tcPr>
          <w:p w14:paraId="1DD24E12" w14:textId="673A347F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37 (3%)</w:t>
            </w:r>
          </w:p>
        </w:tc>
      </w:tr>
      <w:tr w:rsidR="00AE6737" w:rsidRPr="00AE6737" w14:paraId="3DD0BFF6" w14:textId="77777777" w:rsidTr="002C7A98">
        <w:tc>
          <w:tcPr>
            <w:tcW w:w="3167" w:type="dxa"/>
          </w:tcPr>
          <w:p w14:paraId="1601A1B1" w14:textId="6EB4853E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No major abnormalities</w:t>
            </w:r>
          </w:p>
        </w:tc>
        <w:tc>
          <w:tcPr>
            <w:tcW w:w="2564" w:type="dxa"/>
          </w:tcPr>
          <w:p w14:paraId="57A4B008" w14:textId="698D7DD8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2565" w:type="dxa"/>
          </w:tcPr>
          <w:p w14:paraId="64020D9A" w14:textId="65DBA692" w:rsidR="00AE6737" w:rsidRPr="00AE6737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274 (23%)</w:t>
            </w:r>
          </w:p>
        </w:tc>
      </w:tr>
      <w:tr w:rsidR="002C7A98" w:rsidRPr="00AE6737" w14:paraId="1F956F39" w14:textId="77777777" w:rsidTr="001770E7">
        <w:tc>
          <w:tcPr>
            <w:tcW w:w="8296" w:type="dxa"/>
            <w:gridSpan w:val="3"/>
          </w:tcPr>
          <w:p w14:paraId="160D8434" w14:textId="1C897ED2" w:rsidR="002C7A98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Maintenance immunosuppression at biopsy (calcineurin inhibitors)</w:t>
            </w:r>
          </w:p>
        </w:tc>
      </w:tr>
      <w:tr w:rsidR="002C7A98" w:rsidRPr="00AE6737" w14:paraId="6EF4096C" w14:textId="77777777" w:rsidTr="002C7A98">
        <w:tc>
          <w:tcPr>
            <w:tcW w:w="3167" w:type="dxa"/>
          </w:tcPr>
          <w:p w14:paraId="0CEAD0DD" w14:textId="75F091B8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Tacrolimus</w:t>
            </w:r>
          </w:p>
        </w:tc>
        <w:tc>
          <w:tcPr>
            <w:tcW w:w="2564" w:type="dxa"/>
          </w:tcPr>
          <w:p w14:paraId="275B6FD9" w14:textId="3A0506EF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38 (36%)</w:t>
            </w:r>
          </w:p>
        </w:tc>
        <w:tc>
          <w:tcPr>
            <w:tcW w:w="2565" w:type="dxa"/>
          </w:tcPr>
          <w:p w14:paraId="79DEAF32" w14:textId="746FD419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712 (59%)</w:t>
            </w:r>
          </w:p>
        </w:tc>
      </w:tr>
      <w:tr w:rsidR="002C7A98" w:rsidRPr="00AE6737" w14:paraId="42354BD6" w14:textId="77777777" w:rsidTr="002C7A98">
        <w:tc>
          <w:tcPr>
            <w:tcW w:w="3167" w:type="dxa"/>
          </w:tcPr>
          <w:p w14:paraId="388936CC" w14:textId="788653B5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Cyclosporine</w:t>
            </w:r>
          </w:p>
        </w:tc>
        <w:tc>
          <w:tcPr>
            <w:tcW w:w="2564" w:type="dxa"/>
          </w:tcPr>
          <w:p w14:paraId="030802FC" w14:textId="0046F917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49 (47%)</w:t>
            </w:r>
          </w:p>
        </w:tc>
        <w:tc>
          <w:tcPr>
            <w:tcW w:w="2565" w:type="dxa"/>
          </w:tcPr>
          <w:p w14:paraId="65672CF9" w14:textId="11AE0DB7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192 (16%)</w:t>
            </w:r>
          </w:p>
        </w:tc>
      </w:tr>
      <w:tr w:rsidR="002C7A98" w:rsidRPr="00AE6737" w14:paraId="2F09EE60" w14:textId="77777777" w:rsidTr="002C7A98">
        <w:tc>
          <w:tcPr>
            <w:tcW w:w="3167" w:type="dxa"/>
          </w:tcPr>
          <w:p w14:paraId="59580DFB" w14:textId="30456B14" w:rsidR="002C7A98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Time of follow-up after biopsy (d, mean time)</w:t>
            </w:r>
          </w:p>
        </w:tc>
        <w:tc>
          <w:tcPr>
            <w:tcW w:w="2564" w:type="dxa"/>
          </w:tcPr>
          <w:p w14:paraId="221D3E90" w14:textId="636A194B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774</w:t>
            </w:r>
          </w:p>
        </w:tc>
        <w:tc>
          <w:tcPr>
            <w:tcW w:w="2565" w:type="dxa"/>
          </w:tcPr>
          <w:p w14:paraId="56F5CEC3" w14:textId="4029853B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unknown</w:t>
            </w:r>
          </w:p>
        </w:tc>
      </w:tr>
      <w:tr w:rsidR="002C7A98" w:rsidRPr="00AE6737" w14:paraId="01F2B498" w14:textId="77777777" w:rsidTr="002C7A98">
        <w:tc>
          <w:tcPr>
            <w:tcW w:w="3167" w:type="dxa"/>
          </w:tcPr>
          <w:p w14:paraId="56AB1F83" w14:textId="52C22955" w:rsidR="002C7A98" w:rsidRPr="002C7A98" w:rsidRDefault="002C7A98" w:rsidP="00AE6737">
            <w:pPr>
              <w:rPr>
                <w:rFonts w:ascii="Times New Roman" w:hAnsi="Times New Roman" w:cs="Times New Roman"/>
                <w:b/>
                <w:bCs/>
              </w:rPr>
            </w:pPr>
            <w:r w:rsidRPr="002C7A98">
              <w:rPr>
                <w:rFonts w:ascii="Times New Roman" w:hAnsi="Times New Roman" w:cs="Times New Roman"/>
                <w:b/>
                <w:bCs/>
              </w:rPr>
              <w:t>Failed grafts</w:t>
            </w:r>
          </w:p>
        </w:tc>
        <w:tc>
          <w:tcPr>
            <w:tcW w:w="2564" w:type="dxa"/>
          </w:tcPr>
          <w:p w14:paraId="7DE4C877" w14:textId="1543CF0E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30 (29%)</w:t>
            </w:r>
          </w:p>
        </w:tc>
        <w:tc>
          <w:tcPr>
            <w:tcW w:w="2565" w:type="dxa"/>
          </w:tcPr>
          <w:p w14:paraId="4CEB824D" w14:textId="519E78AD" w:rsidR="002C7A98" w:rsidRPr="002C7A98" w:rsidRDefault="002C7A98" w:rsidP="00AE6737">
            <w:pPr>
              <w:rPr>
                <w:rFonts w:ascii="Times New Roman" w:hAnsi="Times New Roman" w:cs="Times New Roman"/>
              </w:rPr>
            </w:pPr>
            <w:r w:rsidRPr="002C7A98">
              <w:rPr>
                <w:rFonts w:ascii="Times New Roman" w:hAnsi="Times New Roman" w:cs="Times New Roman"/>
              </w:rPr>
              <w:t>unknown</w:t>
            </w:r>
          </w:p>
        </w:tc>
      </w:tr>
    </w:tbl>
    <w:p w14:paraId="7D9F1FB8" w14:textId="64ADE185" w:rsidR="00AE6737" w:rsidRDefault="007D4092" w:rsidP="00AE6737">
      <w:pPr>
        <w:rPr>
          <w:rFonts w:ascii="Times New Roman" w:hAnsi="Times New Roman" w:cs="Times New Roman"/>
        </w:rPr>
      </w:pPr>
      <w:r w:rsidRPr="007D4092">
        <w:rPr>
          <w:rFonts w:ascii="Times New Roman" w:hAnsi="Times New Roman" w:cs="Times New Roman"/>
        </w:rPr>
        <w:t>*GSE21374 provided a total of 282 samples, but was only able to find histological information for 105 of them.</w:t>
      </w:r>
    </w:p>
    <w:p w14:paraId="2EDCDA69" w14:textId="77777777" w:rsidR="0043647A" w:rsidRDefault="0043647A" w:rsidP="00AE6737">
      <w:pPr>
        <w:rPr>
          <w:rFonts w:ascii="Times New Roman" w:hAnsi="Times New Roman" w:cs="Times New Roman"/>
        </w:rPr>
      </w:pPr>
    </w:p>
    <w:p w14:paraId="2F56F3E1" w14:textId="77777777" w:rsidR="0043647A" w:rsidRDefault="0043647A" w:rsidP="00AE6737">
      <w:pPr>
        <w:rPr>
          <w:rFonts w:ascii="Times New Roman" w:hAnsi="Times New Roman" w:cs="Times New Roman"/>
        </w:rPr>
      </w:pPr>
    </w:p>
    <w:p w14:paraId="232F4B92" w14:textId="2E6663E7" w:rsidR="0043647A" w:rsidRPr="007D4092" w:rsidRDefault="0043647A" w:rsidP="0043647A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Hlk197331689"/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Table S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2</w:t>
      </w:r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="00176B89" w:rsidRPr="00176B8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Information on the </w:t>
      </w:r>
      <w:r w:rsidR="00C8711A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cellular senescence </w:t>
      </w:r>
      <w:r w:rsidR="00176B89" w:rsidRPr="00176B8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gene sets used in the study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2972"/>
        <w:gridCol w:w="2126"/>
        <w:gridCol w:w="3198"/>
      </w:tblGrid>
      <w:tr w:rsidR="00176B89" w14:paraId="6BF9EC31" w14:textId="77777777" w:rsidTr="00176B89">
        <w:tc>
          <w:tcPr>
            <w:tcW w:w="2972" w:type="dxa"/>
          </w:tcPr>
          <w:bookmarkEnd w:id="2"/>
          <w:p w14:paraId="4A5D6215" w14:textId="21DEEBFF" w:rsidR="0043647A" w:rsidRPr="00176B89" w:rsidRDefault="0043647A" w:rsidP="00AE67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B89">
              <w:rPr>
                <w:rFonts w:ascii="Times New Roman" w:hAnsi="Times New Roman" w:cs="Times New Roman"/>
                <w:b/>
                <w:bCs/>
                <w:szCs w:val="21"/>
              </w:rPr>
              <w:t>Gene set/signature name</w:t>
            </w:r>
          </w:p>
        </w:tc>
        <w:tc>
          <w:tcPr>
            <w:tcW w:w="2126" w:type="dxa"/>
          </w:tcPr>
          <w:p w14:paraId="7B88A71A" w14:textId="163F80CC" w:rsidR="0043647A" w:rsidRPr="00176B89" w:rsidRDefault="005A23D9" w:rsidP="00AE67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B89">
              <w:rPr>
                <w:rFonts w:ascii="Times New Roman" w:hAnsi="Times New Roman" w:cs="Times New Roman"/>
                <w:b/>
                <w:bCs/>
                <w:szCs w:val="21"/>
              </w:rPr>
              <w:t>Exact source</w:t>
            </w:r>
          </w:p>
        </w:tc>
        <w:tc>
          <w:tcPr>
            <w:tcW w:w="3198" w:type="dxa"/>
          </w:tcPr>
          <w:p w14:paraId="447F8ABA" w14:textId="3488A6DB" w:rsidR="0043647A" w:rsidRPr="00176B89" w:rsidRDefault="0043647A" w:rsidP="00AE673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76B89">
              <w:rPr>
                <w:rFonts w:ascii="Times New Roman" w:hAnsi="Times New Roman" w:cs="Times New Roman"/>
                <w:b/>
                <w:bCs/>
                <w:szCs w:val="21"/>
              </w:rPr>
              <w:t>Link</w:t>
            </w:r>
          </w:p>
        </w:tc>
      </w:tr>
      <w:tr w:rsidR="00176B89" w14:paraId="7183D4BA" w14:textId="77777777" w:rsidTr="00176B89">
        <w:tc>
          <w:tcPr>
            <w:tcW w:w="2972" w:type="dxa"/>
          </w:tcPr>
          <w:p w14:paraId="6DE6FFD8" w14:textId="20420D87" w:rsidR="0043647A" w:rsidRPr="00176B89" w:rsidRDefault="00C17A36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REACTOME: CELLULAR SENESCENCE</w:t>
            </w:r>
          </w:p>
        </w:tc>
        <w:tc>
          <w:tcPr>
            <w:tcW w:w="2126" w:type="dxa"/>
          </w:tcPr>
          <w:p w14:paraId="51F1FEF9" w14:textId="606C0690" w:rsidR="0043647A" w:rsidRPr="00176B89" w:rsidRDefault="005A23D9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R-HSA-2559583</w:t>
            </w:r>
          </w:p>
        </w:tc>
        <w:tc>
          <w:tcPr>
            <w:tcW w:w="3198" w:type="dxa"/>
          </w:tcPr>
          <w:p w14:paraId="4BCF79E3" w14:textId="2F3FF75A" w:rsidR="0043647A" w:rsidRPr="00176B89" w:rsidRDefault="00C17A36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https://www.reactome.org/content/detail/R-HSA-2559583</w:t>
            </w:r>
          </w:p>
        </w:tc>
      </w:tr>
      <w:tr w:rsidR="00176B89" w14:paraId="23EE9948" w14:textId="77777777" w:rsidTr="00176B89">
        <w:tc>
          <w:tcPr>
            <w:tcW w:w="2972" w:type="dxa"/>
          </w:tcPr>
          <w:p w14:paraId="6984C68C" w14:textId="551B33BD" w:rsidR="0043647A" w:rsidRPr="00176B89" w:rsidRDefault="00C17A36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eastAsia="仿宋" w:hAnsi="Times New Roman" w:cs="Times New Roman"/>
                <w:szCs w:val="21"/>
              </w:rPr>
              <w:t>GOBP: CELL CYCLE ARREST</w:t>
            </w:r>
          </w:p>
        </w:tc>
        <w:tc>
          <w:tcPr>
            <w:tcW w:w="2126" w:type="dxa"/>
          </w:tcPr>
          <w:p w14:paraId="25C1E71E" w14:textId="3BF9C980" w:rsidR="0043647A" w:rsidRPr="00176B89" w:rsidRDefault="00C17A36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GO:0007050</w:t>
            </w:r>
          </w:p>
        </w:tc>
        <w:tc>
          <w:tcPr>
            <w:tcW w:w="3198" w:type="dxa"/>
          </w:tcPr>
          <w:p w14:paraId="1ACC1FD9" w14:textId="235F86C7" w:rsidR="0043647A" w:rsidRPr="00176B89" w:rsidRDefault="00C17A36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http://amigo.geneontology.org/amigo/term/GO:0007050</w:t>
            </w:r>
          </w:p>
        </w:tc>
      </w:tr>
      <w:tr w:rsidR="00176B89" w14:paraId="3FAF083D" w14:textId="77777777" w:rsidTr="00176B89">
        <w:tc>
          <w:tcPr>
            <w:tcW w:w="2972" w:type="dxa"/>
          </w:tcPr>
          <w:p w14:paraId="422CABB8" w14:textId="4B0E2B3C" w:rsidR="0043647A" w:rsidRPr="00176B89" w:rsidRDefault="00CF7323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GOBP: STRESS INDUCED PREMATURE SENESCENCE</w:t>
            </w:r>
          </w:p>
        </w:tc>
        <w:tc>
          <w:tcPr>
            <w:tcW w:w="2126" w:type="dxa"/>
          </w:tcPr>
          <w:p w14:paraId="40BB382F" w14:textId="696738A4" w:rsidR="00CF7323" w:rsidRPr="00176B89" w:rsidRDefault="00CF7323" w:rsidP="00CF7323">
            <w:pPr>
              <w:widowControl/>
              <w:spacing w:line="180" w:lineRule="atLeas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176B89">
              <w:rPr>
                <w:rFonts w:ascii="Times New Roman" w:hAnsi="Times New Roman" w:cs="Times New Roman"/>
                <w:color w:val="000000"/>
                <w:szCs w:val="21"/>
              </w:rPr>
              <w:t>GO:0090400</w:t>
            </w:r>
          </w:p>
          <w:p w14:paraId="46C480BE" w14:textId="77777777" w:rsidR="0043647A" w:rsidRPr="00176B89" w:rsidRDefault="0043647A" w:rsidP="00AE673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7B8BDD20" w14:textId="0D4BA254" w:rsidR="0043647A" w:rsidRPr="00176B89" w:rsidRDefault="00CF7323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http://amigo.geneontology.org/amigo/term/GO:0090400</w:t>
            </w:r>
          </w:p>
        </w:tc>
      </w:tr>
      <w:tr w:rsidR="00176B89" w14:paraId="1DE495FD" w14:textId="77777777" w:rsidTr="00176B89">
        <w:tc>
          <w:tcPr>
            <w:tcW w:w="2972" w:type="dxa"/>
          </w:tcPr>
          <w:p w14:paraId="38DBF07D" w14:textId="52320F89" w:rsidR="0043647A" w:rsidRPr="00176B89" w:rsidRDefault="00176B89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REACTOME: SENESCENCE- ASSOCIATED SECRETORY PHENOTYPE_SASP</w:t>
            </w:r>
          </w:p>
        </w:tc>
        <w:tc>
          <w:tcPr>
            <w:tcW w:w="2126" w:type="dxa"/>
          </w:tcPr>
          <w:p w14:paraId="68A5CD90" w14:textId="41D50B08" w:rsidR="0043647A" w:rsidRPr="00176B89" w:rsidRDefault="00D048CC" w:rsidP="00AE6737">
            <w:pPr>
              <w:rPr>
                <w:rFonts w:ascii="Times New Roman" w:hAnsi="Times New Roman" w:cs="Times New Roman"/>
                <w:szCs w:val="21"/>
              </w:rPr>
            </w:pPr>
            <w:r w:rsidRPr="00D048CC">
              <w:rPr>
                <w:rFonts w:ascii="Times New Roman" w:hAnsi="Times New Roman" w:cs="Times New Roman"/>
                <w:szCs w:val="21"/>
              </w:rPr>
              <w:t>R-MMU-2559582</w:t>
            </w:r>
          </w:p>
        </w:tc>
        <w:tc>
          <w:tcPr>
            <w:tcW w:w="3198" w:type="dxa"/>
          </w:tcPr>
          <w:p w14:paraId="3BCC0B91" w14:textId="77773F41" w:rsidR="0043647A" w:rsidRPr="00176B89" w:rsidRDefault="00176B89" w:rsidP="00AE6737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https://www.reactome.org/content/detail/R-MMU-2559582</w:t>
            </w:r>
          </w:p>
        </w:tc>
      </w:tr>
      <w:tr w:rsidR="00176B89" w14:paraId="62B2AE36" w14:textId="77777777" w:rsidTr="00176B89">
        <w:tc>
          <w:tcPr>
            <w:tcW w:w="2972" w:type="dxa"/>
          </w:tcPr>
          <w:p w14:paraId="5520262C" w14:textId="731D0624" w:rsidR="00176B89" w:rsidRPr="00176B89" w:rsidRDefault="00176B89" w:rsidP="00176B8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176B89">
              <w:rPr>
                <w:rFonts w:ascii="Times New Roman" w:eastAsia="仿宋" w:hAnsi="Times New Roman" w:cs="Times New Roman"/>
                <w:szCs w:val="21"/>
              </w:rPr>
              <w:t>SenMayo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signature</w:t>
            </w:r>
          </w:p>
        </w:tc>
        <w:tc>
          <w:tcPr>
            <w:tcW w:w="2126" w:type="dxa"/>
          </w:tcPr>
          <w:p w14:paraId="4D65400C" w14:textId="680A97C7" w:rsidR="00176B89" w:rsidRPr="00176B89" w:rsidRDefault="00176B89" w:rsidP="00176B89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3198" w:type="dxa"/>
          </w:tcPr>
          <w:p w14:paraId="4056F2F0" w14:textId="796D8F5F" w:rsidR="00176B89" w:rsidRPr="00176B89" w:rsidRDefault="00176B89" w:rsidP="00176B89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https://www.nature.com/articles/s41467-022-32552-1</w:t>
            </w:r>
          </w:p>
        </w:tc>
      </w:tr>
      <w:tr w:rsidR="00176B89" w14:paraId="66FCE61A" w14:textId="77777777" w:rsidTr="00176B89">
        <w:tc>
          <w:tcPr>
            <w:tcW w:w="2972" w:type="dxa"/>
          </w:tcPr>
          <w:p w14:paraId="527DB9EA" w14:textId="7F2360E9" w:rsidR="00176B89" w:rsidRPr="00176B89" w:rsidRDefault="00176B89" w:rsidP="00176B89">
            <w:pPr>
              <w:rPr>
                <w:rFonts w:ascii="Times New Roman" w:eastAsia="仿宋" w:hAnsi="Times New Roman" w:cs="Times New Roman"/>
                <w:szCs w:val="21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Senescence signature</w:t>
            </w:r>
          </w:p>
        </w:tc>
        <w:tc>
          <w:tcPr>
            <w:tcW w:w="2126" w:type="dxa"/>
          </w:tcPr>
          <w:p w14:paraId="3C523115" w14:textId="77777777" w:rsidR="00176B89" w:rsidRPr="00176B89" w:rsidRDefault="00176B89" w:rsidP="00176B8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198" w:type="dxa"/>
          </w:tcPr>
          <w:p w14:paraId="3831BBC2" w14:textId="1E521CBB" w:rsidR="00176B89" w:rsidRPr="00176B89" w:rsidRDefault="00176B89" w:rsidP="00176B89">
            <w:pPr>
              <w:rPr>
                <w:rFonts w:ascii="Times New Roman" w:hAnsi="Times New Roman" w:cs="Times New Roman"/>
                <w:szCs w:val="21"/>
              </w:rPr>
            </w:pPr>
            <w:r w:rsidRPr="00176B89">
              <w:rPr>
                <w:rFonts w:ascii="Times New Roman" w:hAnsi="Times New Roman" w:cs="Times New Roman" w:hint="eastAsia"/>
                <w:szCs w:val="21"/>
              </w:rPr>
              <w:t>https://www.nature.com/articles/s41467-022-29824-1</w:t>
            </w:r>
          </w:p>
        </w:tc>
      </w:tr>
    </w:tbl>
    <w:p w14:paraId="72F9AF08" w14:textId="62DF4993" w:rsidR="00176B89" w:rsidRDefault="00176B89" w:rsidP="00176B89">
      <w:pPr>
        <w:rPr>
          <w:rFonts w:ascii="Times New Roman" w:hAnsi="Times New Roman" w:cs="Times New Roman"/>
        </w:rPr>
      </w:pPr>
    </w:p>
    <w:p w14:paraId="4A217C2C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634A9AD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50B07CB8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24D30E0A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39F9B046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130A0FAD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5F3DC26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E0E2818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739669AC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5D1092C1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67C79C8D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5546003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11F0723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5FA1B4BA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9D60431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69BAF3D9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0F26EDBE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0C6242F3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92C0D67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56760C36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0E3BAE73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77852078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0C50CFD4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5AB2E30E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DC34D31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20455A86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6C6EF3CC" w14:textId="7FC61ADA" w:rsidR="0069308D" w:rsidRPr="0069308D" w:rsidRDefault="0069308D" w:rsidP="0069308D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3</w:t>
      </w:r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Gene lists</w:t>
      </w:r>
      <w:r w:rsidRPr="00176B8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on the </w:t>
      </w:r>
      <w:r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cellular senescence </w:t>
      </w:r>
      <w:r w:rsidRPr="00176B8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gene sets used in the study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453"/>
        <w:gridCol w:w="1388"/>
        <w:gridCol w:w="1454"/>
        <w:gridCol w:w="1512"/>
        <w:gridCol w:w="1276"/>
        <w:gridCol w:w="1213"/>
      </w:tblGrid>
      <w:tr w:rsidR="00E54309" w14:paraId="2D431188" w14:textId="77777777" w:rsidTr="00755E8E">
        <w:tc>
          <w:tcPr>
            <w:tcW w:w="1453" w:type="dxa"/>
          </w:tcPr>
          <w:p w14:paraId="5C24B543" w14:textId="7D5A3044" w:rsidR="00E54309" w:rsidRDefault="00E54309" w:rsidP="00176B89">
            <w:pPr>
              <w:rPr>
                <w:rFonts w:ascii="Times New Roman" w:hAnsi="Times New Roman" w:cs="Times New Roman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REACTOME: CELLULAR SENESCENCE</w:t>
            </w:r>
          </w:p>
        </w:tc>
        <w:tc>
          <w:tcPr>
            <w:tcW w:w="1388" w:type="dxa"/>
          </w:tcPr>
          <w:p w14:paraId="074AA149" w14:textId="06BFA23D" w:rsidR="00E54309" w:rsidRDefault="00E54309" w:rsidP="00176B89">
            <w:pPr>
              <w:rPr>
                <w:rFonts w:ascii="Times New Roman" w:hAnsi="Times New Roman" w:cs="Times New Roman"/>
              </w:rPr>
            </w:pPr>
            <w:r w:rsidRPr="00176B89">
              <w:rPr>
                <w:rFonts w:ascii="Times New Roman" w:eastAsia="仿宋" w:hAnsi="Times New Roman" w:cs="Times New Roman"/>
                <w:szCs w:val="21"/>
              </w:rPr>
              <w:t>GOBP: CELL CYCLE ARREST</w:t>
            </w:r>
          </w:p>
        </w:tc>
        <w:tc>
          <w:tcPr>
            <w:tcW w:w="1454" w:type="dxa"/>
          </w:tcPr>
          <w:p w14:paraId="551A2E1B" w14:textId="5B037018" w:rsidR="00E54309" w:rsidRDefault="00E54309" w:rsidP="00176B89">
            <w:pPr>
              <w:rPr>
                <w:rFonts w:ascii="Times New Roman" w:hAnsi="Times New Roman" w:cs="Times New Roman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GOBP: STRESS INDUCED PREMATURE SENESCENCE</w:t>
            </w:r>
          </w:p>
        </w:tc>
        <w:tc>
          <w:tcPr>
            <w:tcW w:w="1512" w:type="dxa"/>
          </w:tcPr>
          <w:p w14:paraId="6867B1AD" w14:textId="7B76A631" w:rsidR="00E54309" w:rsidRDefault="00D048CC" w:rsidP="00176B89">
            <w:pPr>
              <w:rPr>
                <w:rFonts w:ascii="Times New Roman" w:hAnsi="Times New Roman" w:cs="Times New Roman"/>
              </w:rPr>
            </w:pPr>
            <w:r w:rsidRPr="00176B89">
              <w:rPr>
                <w:rFonts w:ascii="Times New Roman" w:hAnsi="Times New Roman" w:cs="Times New Roman"/>
                <w:szCs w:val="21"/>
              </w:rPr>
              <w:t>REACTOME: SENESCENCE- ASSOCIATED SECRETORY PHENOTYPE_SASP</w:t>
            </w:r>
          </w:p>
        </w:tc>
        <w:tc>
          <w:tcPr>
            <w:tcW w:w="1276" w:type="dxa"/>
          </w:tcPr>
          <w:p w14:paraId="6D181AF4" w14:textId="260A0A09" w:rsidR="00E54309" w:rsidRDefault="00D048CC" w:rsidP="00176B89">
            <w:pPr>
              <w:rPr>
                <w:rFonts w:ascii="Times New Roman" w:hAnsi="Times New Roman" w:cs="Times New Roman"/>
              </w:rPr>
            </w:pPr>
            <w:proofErr w:type="spellStart"/>
            <w:r w:rsidRPr="00176B89">
              <w:rPr>
                <w:rFonts w:ascii="Times New Roman" w:eastAsia="仿宋" w:hAnsi="Times New Roman" w:cs="Times New Roman"/>
                <w:szCs w:val="21"/>
              </w:rPr>
              <w:t>SenMayo</w:t>
            </w:r>
            <w:proofErr w:type="spellEnd"/>
            <w:r>
              <w:rPr>
                <w:rFonts w:ascii="Times New Roman" w:eastAsia="仿宋" w:hAnsi="Times New Roman" w:cs="Times New Roman" w:hint="eastAsia"/>
                <w:szCs w:val="21"/>
              </w:rPr>
              <w:t xml:space="preserve"> signature</w:t>
            </w:r>
          </w:p>
        </w:tc>
        <w:tc>
          <w:tcPr>
            <w:tcW w:w="1213" w:type="dxa"/>
          </w:tcPr>
          <w:p w14:paraId="50CEEC10" w14:textId="218E5B03" w:rsidR="00E54309" w:rsidRDefault="00D048CC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仿宋" w:hAnsi="Times New Roman" w:cs="Times New Roman" w:hint="eastAsia"/>
                <w:szCs w:val="21"/>
              </w:rPr>
              <w:t>Senescence signature</w:t>
            </w:r>
          </w:p>
        </w:tc>
      </w:tr>
      <w:tr w:rsidR="00E54309" w14:paraId="26BAAFE4" w14:textId="77777777" w:rsidTr="00755E8E">
        <w:trPr>
          <w:trHeight w:val="8174"/>
        </w:trPr>
        <w:tc>
          <w:tcPr>
            <w:tcW w:w="1453" w:type="dxa"/>
          </w:tcPr>
          <w:p w14:paraId="38B02931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</w:rPr>
            </w:pPr>
            <w:bookmarkStart w:id="3" w:name="OLE_LINK7"/>
            <w:r w:rsidRPr="003123F8">
              <w:rPr>
                <w:rFonts w:ascii="Times New Roman" w:hAnsi="Times New Roman" w:cs="Times New Roman" w:hint="eastAsia"/>
              </w:rPr>
              <w:t>ACD</w:t>
            </w:r>
          </w:p>
          <w:p w14:paraId="592909C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GO1</w:t>
            </w:r>
          </w:p>
          <w:p w14:paraId="1667F97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GO3</w:t>
            </w:r>
          </w:p>
          <w:p w14:paraId="2DDB427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GO4</w:t>
            </w:r>
          </w:p>
          <w:p w14:paraId="4F90E9E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1</w:t>
            </w:r>
          </w:p>
          <w:p w14:paraId="056B132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10</w:t>
            </w:r>
          </w:p>
          <w:p w14:paraId="77C966E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11</w:t>
            </w:r>
          </w:p>
          <w:p w14:paraId="047E63B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15</w:t>
            </w:r>
          </w:p>
          <w:p w14:paraId="7FC3762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16</w:t>
            </w:r>
          </w:p>
          <w:p w14:paraId="0898DC3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2</w:t>
            </w:r>
          </w:p>
          <w:p w14:paraId="6B44CAD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4</w:t>
            </w:r>
          </w:p>
          <w:p w14:paraId="4927C34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5</w:t>
            </w:r>
          </w:p>
          <w:p w14:paraId="157A3A0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NAPC7</w:t>
            </w:r>
          </w:p>
          <w:p w14:paraId="0D10045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SF1A</w:t>
            </w:r>
          </w:p>
          <w:p w14:paraId="3A835E7D" w14:textId="77777777" w:rsidR="00E54309" w:rsidRPr="005A3E7D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5A3E7D">
              <w:rPr>
                <w:rFonts w:ascii="Times New Roman" w:hAnsi="Times New Roman" w:cs="Times New Roman" w:hint="eastAsia"/>
                <w:color w:val="0070C0"/>
              </w:rPr>
              <w:t>ATM</w:t>
            </w:r>
          </w:p>
          <w:p w14:paraId="5CCCB5E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MI1</w:t>
            </w:r>
          </w:p>
          <w:p w14:paraId="346C411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ABIN1</w:t>
            </w:r>
          </w:p>
          <w:p w14:paraId="380A73E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BX2</w:t>
            </w:r>
          </w:p>
          <w:p w14:paraId="040CA57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BX4</w:t>
            </w:r>
          </w:p>
          <w:p w14:paraId="743432B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BX6</w:t>
            </w:r>
          </w:p>
          <w:p w14:paraId="118BC0E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BX8</w:t>
            </w:r>
          </w:p>
          <w:p w14:paraId="3974069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CNA1</w:t>
            </w:r>
          </w:p>
          <w:p w14:paraId="332E33F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CNA2</w:t>
            </w:r>
          </w:p>
          <w:p w14:paraId="0E8D35E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CNE1</w:t>
            </w:r>
          </w:p>
          <w:p w14:paraId="5A5A5D6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CNE2</w:t>
            </w:r>
          </w:p>
          <w:p w14:paraId="57BD000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16</w:t>
            </w:r>
          </w:p>
          <w:p w14:paraId="08B698F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23</w:t>
            </w:r>
          </w:p>
          <w:p w14:paraId="6017B4D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26</w:t>
            </w:r>
          </w:p>
          <w:p w14:paraId="088280C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27</w:t>
            </w:r>
          </w:p>
          <w:p w14:paraId="1192AA0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2</w:t>
            </w:r>
          </w:p>
          <w:p w14:paraId="4292C68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4</w:t>
            </w:r>
          </w:p>
          <w:p w14:paraId="13D73B6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6</w:t>
            </w:r>
          </w:p>
          <w:p w14:paraId="430DC843" w14:textId="77777777" w:rsidR="00E54309" w:rsidRPr="005A3E7D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5A3E7D">
              <w:rPr>
                <w:rFonts w:ascii="Times New Roman" w:hAnsi="Times New Roman" w:cs="Times New Roman" w:hint="eastAsia"/>
                <w:color w:val="0070C0"/>
              </w:rPr>
              <w:t>CDKN1A</w:t>
            </w:r>
          </w:p>
          <w:p w14:paraId="02C88BE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1B</w:t>
            </w:r>
          </w:p>
          <w:p w14:paraId="62AB12E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A</w:t>
            </w:r>
          </w:p>
          <w:p w14:paraId="5800EB6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B</w:t>
            </w:r>
          </w:p>
          <w:p w14:paraId="3654BEB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CDKN2C</w:t>
            </w:r>
          </w:p>
          <w:p w14:paraId="6C245D1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D</w:t>
            </w:r>
          </w:p>
          <w:p w14:paraId="4A13746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EBPB</w:t>
            </w:r>
          </w:p>
          <w:p w14:paraId="67654671" w14:textId="77777777" w:rsidR="00E54309" w:rsidRPr="005A3E7D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5A3E7D">
              <w:rPr>
                <w:rFonts w:ascii="Times New Roman" w:hAnsi="Times New Roman" w:cs="Times New Roman" w:hint="eastAsia"/>
                <w:color w:val="0070C0"/>
              </w:rPr>
              <w:t>CXCL8</w:t>
            </w:r>
          </w:p>
          <w:p w14:paraId="334C51A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1</w:t>
            </w:r>
          </w:p>
          <w:p w14:paraId="11E4CC5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2</w:t>
            </w:r>
          </w:p>
          <w:p w14:paraId="117FA4D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3</w:t>
            </w:r>
          </w:p>
          <w:p w14:paraId="68E4467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ED</w:t>
            </w:r>
          </w:p>
          <w:p w14:paraId="186F319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HMT1</w:t>
            </w:r>
          </w:p>
          <w:p w14:paraId="7CCD83A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HMT2</w:t>
            </w:r>
          </w:p>
          <w:p w14:paraId="73419BA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P400</w:t>
            </w:r>
          </w:p>
          <w:p w14:paraId="36FD2FC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RF</w:t>
            </w:r>
          </w:p>
          <w:p w14:paraId="2A1FDF7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TS1</w:t>
            </w:r>
          </w:p>
          <w:p w14:paraId="23CC5B6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TS2</w:t>
            </w:r>
          </w:p>
          <w:p w14:paraId="71DA63D7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EZH2</w:t>
            </w:r>
          </w:p>
          <w:p w14:paraId="62351382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FOS</w:t>
            </w:r>
          </w:p>
          <w:p w14:paraId="293A4B5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FZR1</w:t>
            </w:r>
          </w:p>
          <w:p w14:paraId="3C698F7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1-0</w:t>
            </w:r>
          </w:p>
          <w:p w14:paraId="38B1A4E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1-1</w:t>
            </w:r>
          </w:p>
          <w:p w14:paraId="1210994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1-2</w:t>
            </w:r>
          </w:p>
          <w:p w14:paraId="21D5CED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1-3</w:t>
            </w:r>
          </w:p>
          <w:p w14:paraId="226D5DA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1-4</w:t>
            </w:r>
          </w:p>
          <w:p w14:paraId="58AED56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1-5</w:t>
            </w:r>
          </w:p>
          <w:p w14:paraId="463E261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B1</w:t>
            </w:r>
          </w:p>
          <w:p w14:paraId="594901D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14</w:t>
            </w:r>
          </w:p>
          <w:p w14:paraId="60D9B1F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18</w:t>
            </w:r>
          </w:p>
          <w:p w14:paraId="1A8CFE1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19</w:t>
            </w:r>
          </w:p>
          <w:p w14:paraId="2DFB818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20</w:t>
            </w:r>
          </w:p>
          <w:p w14:paraId="24A5107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4</w:t>
            </w:r>
          </w:p>
          <w:p w14:paraId="6B75080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6</w:t>
            </w:r>
          </w:p>
          <w:p w14:paraId="03C114B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7</w:t>
            </w:r>
          </w:p>
          <w:p w14:paraId="214457D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C8</w:t>
            </w:r>
          </w:p>
          <w:p w14:paraId="55E9D4A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J</w:t>
            </w:r>
          </w:p>
          <w:p w14:paraId="068EE6F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X</w:t>
            </w:r>
          </w:p>
          <w:p w14:paraId="333ED68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AZ2</w:t>
            </w:r>
          </w:p>
          <w:p w14:paraId="0CB932F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</w:t>
            </w:r>
          </w:p>
          <w:p w14:paraId="37E413F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0</w:t>
            </w:r>
          </w:p>
          <w:p w14:paraId="43DF422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1</w:t>
            </w:r>
          </w:p>
          <w:p w14:paraId="66F98DF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2</w:t>
            </w:r>
          </w:p>
          <w:p w14:paraId="0EC7EE4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2L</w:t>
            </w:r>
          </w:p>
          <w:p w14:paraId="270C364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3</w:t>
            </w:r>
          </w:p>
          <w:p w14:paraId="1A8B865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4</w:t>
            </w:r>
          </w:p>
          <w:p w14:paraId="75AD2F5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5</w:t>
            </w:r>
          </w:p>
          <w:p w14:paraId="0FFEDD6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17</w:t>
            </w:r>
          </w:p>
          <w:p w14:paraId="3F7F769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H2BC21</w:t>
            </w:r>
          </w:p>
          <w:p w14:paraId="17F4E94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26</w:t>
            </w:r>
          </w:p>
          <w:p w14:paraId="29A616A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3</w:t>
            </w:r>
          </w:p>
          <w:p w14:paraId="63BF873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4</w:t>
            </w:r>
          </w:p>
          <w:p w14:paraId="45B3299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5</w:t>
            </w:r>
          </w:p>
          <w:p w14:paraId="054E585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6</w:t>
            </w:r>
          </w:p>
          <w:p w14:paraId="299F27E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7</w:t>
            </w:r>
          </w:p>
          <w:p w14:paraId="59CB2BF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8</w:t>
            </w:r>
          </w:p>
          <w:p w14:paraId="6261F15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2BC9</w:t>
            </w:r>
          </w:p>
          <w:p w14:paraId="6274EEF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-3A</w:t>
            </w:r>
          </w:p>
          <w:p w14:paraId="3B019CA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-3B</w:t>
            </w:r>
          </w:p>
          <w:p w14:paraId="47E3A1B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-4</w:t>
            </w:r>
          </w:p>
          <w:p w14:paraId="02BFA44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</w:t>
            </w:r>
          </w:p>
          <w:p w14:paraId="0D0EE80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0</w:t>
            </w:r>
          </w:p>
          <w:p w14:paraId="0FE7338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1</w:t>
            </w:r>
          </w:p>
          <w:p w14:paraId="33B07F4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2</w:t>
            </w:r>
          </w:p>
          <w:p w14:paraId="150E943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3</w:t>
            </w:r>
          </w:p>
          <w:p w14:paraId="6B5857D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4</w:t>
            </w:r>
          </w:p>
          <w:p w14:paraId="372E6CC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15</w:t>
            </w:r>
          </w:p>
          <w:p w14:paraId="0B0F907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2</w:t>
            </w:r>
          </w:p>
          <w:p w14:paraId="6F26095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3</w:t>
            </w:r>
          </w:p>
          <w:p w14:paraId="2140F57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4</w:t>
            </w:r>
          </w:p>
          <w:p w14:paraId="5416C71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6</w:t>
            </w:r>
          </w:p>
          <w:p w14:paraId="08E1129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7</w:t>
            </w:r>
          </w:p>
          <w:p w14:paraId="3D9375D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3C8</w:t>
            </w:r>
          </w:p>
          <w:p w14:paraId="5D1C6F0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</w:t>
            </w:r>
          </w:p>
          <w:p w14:paraId="26DD3D8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1</w:t>
            </w:r>
          </w:p>
          <w:p w14:paraId="108E754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2</w:t>
            </w:r>
          </w:p>
          <w:p w14:paraId="4435193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3</w:t>
            </w:r>
          </w:p>
          <w:p w14:paraId="4414AA8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4</w:t>
            </w:r>
          </w:p>
          <w:p w14:paraId="67DE86D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5</w:t>
            </w:r>
          </w:p>
          <w:p w14:paraId="5EE877E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16</w:t>
            </w:r>
          </w:p>
          <w:p w14:paraId="174C5B1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2</w:t>
            </w:r>
          </w:p>
          <w:p w14:paraId="674F657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3</w:t>
            </w:r>
          </w:p>
          <w:p w14:paraId="6BF42D1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4</w:t>
            </w:r>
          </w:p>
          <w:p w14:paraId="1173BC2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5</w:t>
            </w:r>
          </w:p>
          <w:p w14:paraId="2005FF8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6</w:t>
            </w:r>
          </w:p>
          <w:p w14:paraId="2127E1D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8</w:t>
            </w:r>
          </w:p>
          <w:p w14:paraId="120EBC4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4C9</w:t>
            </w:r>
          </w:p>
          <w:p w14:paraId="5A5905B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IRA</w:t>
            </w:r>
          </w:p>
          <w:p w14:paraId="243C4FB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MGA1</w:t>
            </w:r>
          </w:p>
          <w:p w14:paraId="38CACEF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MGA2</w:t>
            </w:r>
          </w:p>
          <w:p w14:paraId="5773798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D1</w:t>
            </w:r>
          </w:p>
          <w:p w14:paraId="040A240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FNB1</w:t>
            </w:r>
          </w:p>
          <w:p w14:paraId="141527A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IGFBP7</w:t>
            </w:r>
          </w:p>
          <w:p w14:paraId="0A9E852A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IL1A</w:t>
            </w:r>
          </w:p>
          <w:p w14:paraId="7E6753C7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IL6</w:t>
            </w:r>
          </w:p>
          <w:p w14:paraId="5D05E9FC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JUN</w:t>
            </w:r>
          </w:p>
          <w:p w14:paraId="46EE499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KAT5</w:t>
            </w:r>
          </w:p>
          <w:p w14:paraId="3E89953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KDM6B</w:t>
            </w:r>
          </w:p>
          <w:p w14:paraId="3F2E791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LMNB1</w:t>
            </w:r>
          </w:p>
          <w:p w14:paraId="74E8F2F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2K3</w:t>
            </w:r>
          </w:p>
          <w:p w14:paraId="27BF19F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2K4</w:t>
            </w:r>
          </w:p>
          <w:p w14:paraId="695335B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2K6</w:t>
            </w:r>
          </w:p>
          <w:p w14:paraId="3841E29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2K7</w:t>
            </w:r>
          </w:p>
          <w:p w14:paraId="529F6F0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3K5</w:t>
            </w:r>
          </w:p>
          <w:p w14:paraId="4973897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4K4</w:t>
            </w:r>
          </w:p>
          <w:p w14:paraId="706E0C0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1</w:t>
            </w:r>
          </w:p>
          <w:p w14:paraId="48D021F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10</w:t>
            </w:r>
          </w:p>
          <w:p w14:paraId="73B2D36B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MAPK11</w:t>
            </w:r>
          </w:p>
          <w:p w14:paraId="2E65AAE8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MAPK14</w:t>
            </w:r>
          </w:p>
          <w:p w14:paraId="0D5A43A7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MAPK3</w:t>
            </w:r>
          </w:p>
          <w:p w14:paraId="5AE2081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7</w:t>
            </w:r>
          </w:p>
          <w:p w14:paraId="2C5CB9C3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MAPK8</w:t>
            </w:r>
          </w:p>
          <w:p w14:paraId="7C4F472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9</w:t>
            </w:r>
          </w:p>
          <w:p w14:paraId="086990C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APK2</w:t>
            </w:r>
          </w:p>
          <w:p w14:paraId="54E4655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APK3</w:t>
            </w:r>
          </w:p>
          <w:p w14:paraId="5910407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KAPK5</w:t>
            </w:r>
          </w:p>
          <w:p w14:paraId="5F855C0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DM2</w:t>
            </w:r>
          </w:p>
          <w:p w14:paraId="1A2994F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DM4</w:t>
            </w:r>
          </w:p>
          <w:p w14:paraId="4843FE8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INK1</w:t>
            </w:r>
          </w:p>
          <w:p w14:paraId="7388491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IR24-1</w:t>
            </w:r>
          </w:p>
          <w:p w14:paraId="4E6A206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IR24-2</w:t>
            </w:r>
          </w:p>
          <w:p w14:paraId="586ABA4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OV10</w:t>
            </w:r>
          </w:p>
          <w:p w14:paraId="117A31D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RE11</w:t>
            </w:r>
          </w:p>
          <w:p w14:paraId="17D676A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NBN</w:t>
            </w:r>
          </w:p>
          <w:p w14:paraId="19926F9C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NFKB1</w:t>
            </w:r>
          </w:p>
          <w:p w14:paraId="21D07B1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HC1</w:t>
            </w:r>
          </w:p>
          <w:p w14:paraId="560E8C1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HC2</w:t>
            </w:r>
          </w:p>
          <w:p w14:paraId="07209EA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HC3</w:t>
            </w:r>
          </w:p>
          <w:p w14:paraId="0972454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OT1</w:t>
            </w:r>
          </w:p>
          <w:p w14:paraId="7FD896D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AD50</w:t>
            </w:r>
          </w:p>
          <w:p w14:paraId="3320E04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B1</w:t>
            </w:r>
          </w:p>
          <w:p w14:paraId="0F49A40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BBP4</w:t>
            </w:r>
          </w:p>
          <w:p w14:paraId="17270B1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BBP7</w:t>
            </w:r>
          </w:p>
          <w:p w14:paraId="4FE0798B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RELA</w:t>
            </w:r>
          </w:p>
          <w:p w14:paraId="71A3B8B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ING1</w:t>
            </w:r>
          </w:p>
          <w:p w14:paraId="30F1270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NF2</w:t>
            </w:r>
          </w:p>
          <w:p w14:paraId="2E742C5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RPS27A</w:t>
            </w:r>
          </w:p>
          <w:p w14:paraId="39D4C5F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S6KA1</w:t>
            </w:r>
          </w:p>
          <w:p w14:paraId="32BA6FF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S6KA2</w:t>
            </w:r>
          </w:p>
          <w:p w14:paraId="3566202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S6KA3</w:t>
            </w:r>
          </w:p>
          <w:p w14:paraId="29EC9F0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CMH1</w:t>
            </w:r>
          </w:p>
          <w:p w14:paraId="759DE37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P1</w:t>
            </w:r>
          </w:p>
          <w:p w14:paraId="452BA20C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STAT3</w:t>
            </w:r>
          </w:p>
          <w:p w14:paraId="35F4762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UZ12</w:t>
            </w:r>
          </w:p>
          <w:p w14:paraId="7E65C78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ERF1</w:t>
            </w:r>
          </w:p>
          <w:p w14:paraId="21A46E9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ERF2</w:t>
            </w:r>
          </w:p>
          <w:p w14:paraId="3C32998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ERF2IP</w:t>
            </w:r>
          </w:p>
          <w:p w14:paraId="7C37A1C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FDP1</w:t>
            </w:r>
          </w:p>
          <w:p w14:paraId="7D457CA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FDP2</w:t>
            </w:r>
          </w:p>
          <w:p w14:paraId="6DCBB8C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INF2</w:t>
            </w:r>
          </w:p>
          <w:p w14:paraId="3B7DA23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NIK</w:t>
            </w:r>
          </w:p>
          <w:p w14:paraId="5DC4B05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NRC6A</w:t>
            </w:r>
          </w:p>
          <w:p w14:paraId="5DAD87F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NRC6B</w:t>
            </w:r>
          </w:p>
          <w:p w14:paraId="6546F05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NRC6C</w:t>
            </w:r>
          </w:p>
          <w:p w14:paraId="6D7E337B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TP53</w:t>
            </w:r>
          </w:p>
          <w:p w14:paraId="1D89F0A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XN</w:t>
            </w:r>
          </w:p>
          <w:p w14:paraId="4FE1A04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A52</w:t>
            </w:r>
          </w:p>
          <w:p w14:paraId="1DCE1EA2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3123F8">
              <w:rPr>
                <w:rFonts w:ascii="Times New Roman" w:hAnsi="Times New Roman" w:cs="Times New Roman" w:hint="eastAsia"/>
                <w:color w:val="0070C0"/>
              </w:rPr>
              <w:t>UBB</w:t>
            </w:r>
          </w:p>
          <w:p w14:paraId="0779DCB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C</w:t>
            </w:r>
          </w:p>
          <w:p w14:paraId="6915CE6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E2C</w:t>
            </w:r>
          </w:p>
          <w:p w14:paraId="049BD81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E2D1</w:t>
            </w:r>
          </w:p>
          <w:p w14:paraId="69BD338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E2E1</w:t>
            </w:r>
          </w:p>
          <w:p w14:paraId="1A6DDD9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E2S</w:t>
            </w:r>
          </w:p>
          <w:p w14:paraId="03D9C74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BN1</w:t>
            </w:r>
          </w:p>
          <w:p w14:paraId="01046195" w14:textId="54BE2909" w:rsidR="00E54309" w:rsidRDefault="00E54309" w:rsidP="00E54309">
            <w:pPr>
              <w:rPr>
                <w:rFonts w:ascii="Times New Roman" w:hAnsi="Times New Roman" w:cs="Times New Roman"/>
              </w:rPr>
            </w:pPr>
            <w:r w:rsidRPr="00E54309">
              <w:rPr>
                <w:rFonts w:ascii="Times New Roman" w:hAnsi="Times New Roman" w:cs="Times New Roman" w:hint="eastAsia"/>
              </w:rPr>
              <w:t>VENTX</w:t>
            </w:r>
            <w:bookmarkEnd w:id="3"/>
          </w:p>
        </w:tc>
        <w:tc>
          <w:tcPr>
            <w:tcW w:w="1388" w:type="dxa"/>
          </w:tcPr>
          <w:p w14:paraId="4271D0B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ABL1</w:t>
            </w:r>
          </w:p>
          <w:p w14:paraId="235FDFF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DAM10</w:t>
            </w:r>
          </w:p>
          <w:p w14:paraId="301F82B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KT2</w:t>
            </w:r>
          </w:p>
          <w:p w14:paraId="43E554C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PBB1</w:t>
            </w:r>
          </w:p>
          <w:p w14:paraId="4FF1608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PBB2</w:t>
            </w:r>
          </w:p>
          <w:p w14:paraId="7A10206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PC</w:t>
            </w:r>
          </w:p>
          <w:p w14:paraId="57B7428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RID3A</w:t>
            </w:r>
          </w:p>
          <w:p w14:paraId="2C809A8D" w14:textId="77777777" w:rsidR="00E54309" w:rsidRPr="005A3E7D" w:rsidRDefault="00E54309" w:rsidP="00E54309">
            <w:pPr>
              <w:rPr>
                <w:rFonts w:ascii="Times New Roman" w:hAnsi="Times New Roman" w:cs="Times New Roman" w:hint="eastAsia"/>
                <w:color w:val="0070C0"/>
              </w:rPr>
            </w:pPr>
            <w:r w:rsidRPr="005A3E7D">
              <w:rPr>
                <w:rFonts w:ascii="Times New Roman" w:hAnsi="Times New Roman" w:cs="Times New Roman" w:hint="eastAsia"/>
                <w:color w:val="0070C0"/>
              </w:rPr>
              <w:t>ATM</w:t>
            </w:r>
          </w:p>
          <w:p w14:paraId="5CB5D4B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AURKA</w:t>
            </w:r>
          </w:p>
          <w:p w14:paraId="46AE1A8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ARD1</w:t>
            </w:r>
          </w:p>
          <w:p w14:paraId="203C0FF9" w14:textId="77777777" w:rsidR="00E54309" w:rsidRPr="004F5CC4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4F5CC4">
              <w:rPr>
                <w:rFonts w:ascii="Times New Roman" w:hAnsi="Times New Roman" w:cs="Times New Roman" w:hint="eastAsia"/>
                <w:color w:val="4472C4" w:themeColor="accent1"/>
              </w:rPr>
              <w:t>BAX</w:t>
            </w:r>
          </w:p>
          <w:p w14:paraId="3B3D8B0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IN1</w:t>
            </w:r>
          </w:p>
          <w:p w14:paraId="430ADDD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RCA1</w:t>
            </w:r>
          </w:p>
          <w:p w14:paraId="12ED3C3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RINP1</w:t>
            </w:r>
          </w:p>
          <w:p w14:paraId="322C3C9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RINP2</w:t>
            </w:r>
          </w:p>
          <w:p w14:paraId="661E07B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RINP3</w:t>
            </w:r>
          </w:p>
          <w:p w14:paraId="291A9F32" w14:textId="77777777" w:rsidR="00E54309" w:rsidRPr="004F5CC4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4F5CC4">
              <w:rPr>
                <w:rFonts w:ascii="Times New Roman" w:hAnsi="Times New Roman" w:cs="Times New Roman" w:hint="eastAsia"/>
                <w:color w:val="4472C4" w:themeColor="accent1"/>
              </w:rPr>
              <w:t>BTG2</w:t>
            </w:r>
          </w:p>
          <w:p w14:paraId="7D59FEF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BTG4</w:t>
            </w:r>
          </w:p>
          <w:p w14:paraId="0097B76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AB39</w:t>
            </w:r>
          </w:p>
          <w:p w14:paraId="5763CA8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AB39L</w:t>
            </w:r>
          </w:p>
          <w:p w14:paraId="2A5E5EC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ALR</w:t>
            </w:r>
          </w:p>
          <w:p w14:paraId="016728F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ARM1</w:t>
            </w:r>
          </w:p>
          <w:p w14:paraId="6D9BBE2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ASP2</w:t>
            </w:r>
          </w:p>
          <w:p w14:paraId="0ADA0AD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CNB1</w:t>
            </w:r>
          </w:p>
          <w:p w14:paraId="69DF0CC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CND1</w:t>
            </w:r>
          </w:p>
          <w:p w14:paraId="2CFB433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123</w:t>
            </w:r>
          </w:p>
          <w:p w14:paraId="3E4E123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14A</w:t>
            </w:r>
          </w:p>
          <w:p w14:paraId="541D5FC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14B</w:t>
            </w:r>
          </w:p>
          <w:p w14:paraId="05F158E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14C</w:t>
            </w:r>
          </w:p>
          <w:p w14:paraId="16EC3B1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C25C</w:t>
            </w:r>
          </w:p>
          <w:p w14:paraId="7FA3721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1</w:t>
            </w:r>
          </w:p>
          <w:p w14:paraId="3C5BBD0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2</w:t>
            </w:r>
          </w:p>
          <w:p w14:paraId="2670BBF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4</w:t>
            </w:r>
          </w:p>
          <w:p w14:paraId="4DE8ED6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5</w:t>
            </w:r>
          </w:p>
          <w:p w14:paraId="7BE8FC2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5R1</w:t>
            </w:r>
          </w:p>
          <w:p w14:paraId="341E860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6</w:t>
            </w:r>
          </w:p>
          <w:p w14:paraId="1208081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CDK7</w:t>
            </w:r>
          </w:p>
          <w:p w14:paraId="592C375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9</w:t>
            </w:r>
          </w:p>
          <w:p w14:paraId="10551480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3123F8">
              <w:rPr>
                <w:rFonts w:ascii="Times New Roman" w:hAnsi="Times New Roman" w:cs="Times New Roman" w:hint="eastAsia"/>
                <w:color w:val="4472C4" w:themeColor="accent1"/>
              </w:rPr>
              <w:t>CDKN1A</w:t>
            </w:r>
          </w:p>
          <w:p w14:paraId="2B0035F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1B</w:t>
            </w:r>
          </w:p>
          <w:p w14:paraId="4221FDF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1C</w:t>
            </w:r>
          </w:p>
          <w:p w14:paraId="2D180AE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A</w:t>
            </w:r>
          </w:p>
          <w:p w14:paraId="0E6604A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B</w:t>
            </w:r>
          </w:p>
          <w:p w14:paraId="7ACE176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C</w:t>
            </w:r>
          </w:p>
          <w:p w14:paraId="4F64608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2D</w:t>
            </w:r>
          </w:p>
          <w:p w14:paraId="58D7BEA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DKN3</w:t>
            </w:r>
          </w:p>
          <w:p w14:paraId="67B9316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GREF1</w:t>
            </w:r>
          </w:p>
          <w:p w14:paraId="46A9337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GRRF1</w:t>
            </w:r>
          </w:p>
          <w:p w14:paraId="6428C13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HEK2</w:t>
            </w:r>
          </w:p>
          <w:p w14:paraId="0A89120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1</w:t>
            </w:r>
          </w:p>
          <w:p w14:paraId="478669F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10</w:t>
            </w:r>
          </w:p>
          <w:p w14:paraId="0A9C227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11</w:t>
            </w:r>
          </w:p>
          <w:p w14:paraId="22E3F59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2</w:t>
            </w:r>
          </w:p>
          <w:p w14:paraId="1E5290E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3</w:t>
            </w:r>
          </w:p>
          <w:p w14:paraId="608ECED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4</w:t>
            </w:r>
          </w:p>
          <w:p w14:paraId="61A1891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6</w:t>
            </w:r>
          </w:p>
          <w:p w14:paraId="0D14E45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6L</w:t>
            </w:r>
          </w:p>
          <w:p w14:paraId="7587AA4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7</w:t>
            </w:r>
          </w:p>
          <w:p w14:paraId="709D329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8</w:t>
            </w:r>
          </w:p>
          <w:p w14:paraId="59ABF84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NOT9</w:t>
            </w:r>
          </w:p>
          <w:p w14:paraId="3560484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RADD</w:t>
            </w:r>
          </w:p>
          <w:p w14:paraId="49C2BEF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CRLF3</w:t>
            </w:r>
          </w:p>
          <w:p w14:paraId="4F25C3E7" w14:textId="77777777" w:rsidR="00E54309" w:rsidRPr="003123F8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3123F8">
              <w:rPr>
                <w:rFonts w:ascii="Times New Roman" w:hAnsi="Times New Roman" w:cs="Times New Roman" w:hint="eastAsia"/>
                <w:color w:val="4472C4" w:themeColor="accent1"/>
              </w:rPr>
              <w:t>CXCL8</w:t>
            </w:r>
          </w:p>
          <w:p w14:paraId="76D9668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DAB2IP</w:t>
            </w:r>
          </w:p>
          <w:p w14:paraId="0D3E712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DDIAS</w:t>
            </w:r>
          </w:p>
          <w:p w14:paraId="2F87BC9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DDIT3</w:t>
            </w:r>
          </w:p>
          <w:p w14:paraId="055B858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DHCR24</w:t>
            </w:r>
          </w:p>
          <w:p w14:paraId="231EC2F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DUSP1</w:t>
            </w:r>
          </w:p>
          <w:p w14:paraId="6E29802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1</w:t>
            </w:r>
          </w:p>
          <w:p w14:paraId="4926218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4</w:t>
            </w:r>
          </w:p>
          <w:p w14:paraId="56E0E4E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7</w:t>
            </w:r>
          </w:p>
          <w:p w14:paraId="0CBB2A5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2F8</w:t>
            </w:r>
          </w:p>
          <w:p w14:paraId="035542E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4F1</w:t>
            </w:r>
          </w:p>
          <w:p w14:paraId="78F52B5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IF2AK4</w:t>
            </w:r>
          </w:p>
          <w:p w14:paraId="708D10C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IF4G2</w:t>
            </w:r>
          </w:p>
          <w:p w14:paraId="6ECAC25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P300</w:t>
            </w:r>
          </w:p>
          <w:p w14:paraId="738F830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RN1</w:t>
            </w:r>
          </w:p>
          <w:p w14:paraId="63A1F57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RN2</w:t>
            </w:r>
          </w:p>
          <w:p w14:paraId="575294F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EVI2B</w:t>
            </w:r>
          </w:p>
          <w:p w14:paraId="1628E30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FAP</w:t>
            </w:r>
          </w:p>
          <w:p w14:paraId="399A589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FGF10</w:t>
            </w:r>
          </w:p>
          <w:p w14:paraId="7145528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FOXE3</w:t>
            </w:r>
          </w:p>
          <w:p w14:paraId="0B7CBFD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FOXM1</w:t>
            </w:r>
          </w:p>
          <w:p w14:paraId="4BD7919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FOXO4</w:t>
            </w:r>
          </w:p>
          <w:p w14:paraId="27FA01F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FZD9</w:t>
            </w:r>
          </w:p>
          <w:p w14:paraId="3D2A109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ADD45A</w:t>
            </w:r>
          </w:p>
          <w:p w14:paraId="11CC0D2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ADD45GIP1</w:t>
            </w:r>
          </w:p>
          <w:p w14:paraId="5C20B0B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AS1</w:t>
            </w:r>
          </w:p>
          <w:p w14:paraId="6D28FEE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AS2</w:t>
            </w:r>
          </w:p>
          <w:p w14:paraId="58C7BF4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AS2L1</w:t>
            </w:r>
          </w:p>
          <w:p w14:paraId="02010AA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ATA6</w:t>
            </w:r>
          </w:p>
          <w:p w14:paraId="7D01E9E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ML</w:t>
            </w:r>
          </w:p>
          <w:p w14:paraId="4D762E5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PER1</w:t>
            </w:r>
          </w:p>
          <w:p w14:paraId="49DC82A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GTSE1</w:t>
            </w:r>
          </w:p>
          <w:p w14:paraId="2B8DA36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BP1</w:t>
            </w:r>
          </w:p>
          <w:p w14:paraId="73C2729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EPACAM</w:t>
            </w:r>
          </w:p>
          <w:p w14:paraId="05B40D3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MGA2</w:t>
            </w:r>
          </w:p>
          <w:p w14:paraId="676AB29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MGN5</w:t>
            </w:r>
          </w:p>
          <w:p w14:paraId="035247F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RAS</w:t>
            </w:r>
          </w:p>
          <w:p w14:paraId="06A0756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HSP90AB1</w:t>
            </w:r>
          </w:p>
          <w:p w14:paraId="54C5992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D2</w:t>
            </w:r>
          </w:p>
          <w:p w14:paraId="3B90A993" w14:textId="77777777" w:rsidR="00E54309" w:rsidRPr="004F5CC4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4F5CC4">
              <w:rPr>
                <w:rFonts w:ascii="Times New Roman" w:hAnsi="Times New Roman" w:cs="Times New Roman" w:hint="eastAsia"/>
                <w:color w:val="4472C4" w:themeColor="accent1"/>
              </w:rPr>
              <w:t>IFNG</w:t>
            </w:r>
          </w:p>
          <w:p w14:paraId="37C63D1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FNW1</w:t>
            </w:r>
          </w:p>
          <w:p w14:paraId="4B22D9F9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IL12A</w:t>
            </w:r>
          </w:p>
          <w:p w14:paraId="131102E5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IL12B</w:t>
            </w:r>
          </w:p>
          <w:p w14:paraId="0EA8D21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NG4</w:t>
            </w:r>
          </w:p>
          <w:p w14:paraId="7D8FF64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NHA</w:t>
            </w:r>
          </w:p>
          <w:p w14:paraId="16E8A1D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NHBA</w:t>
            </w:r>
          </w:p>
          <w:p w14:paraId="7594B17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INSM1</w:t>
            </w:r>
          </w:p>
          <w:p w14:paraId="6468A9DF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IRF1</w:t>
            </w:r>
          </w:p>
          <w:p w14:paraId="1E49BE3C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IRF6</w:t>
            </w:r>
          </w:p>
          <w:p w14:paraId="0E13BEB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JMY</w:t>
            </w:r>
          </w:p>
          <w:p w14:paraId="26875D4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KAT2B</w:t>
            </w:r>
          </w:p>
          <w:p w14:paraId="3213140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KIF20B</w:t>
            </w:r>
          </w:p>
          <w:p w14:paraId="20F3840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KLLN</w:t>
            </w:r>
          </w:p>
          <w:p w14:paraId="391D626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KMT2E</w:t>
            </w:r>
          </w:p>
          <w:p w14:paraId="3753E88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LAMTOR1</w:t>
            </w:r>
          </w:p>
          <w:p w14:paraId="290D1D6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LAMTOR2</w:t>
            </w:r>
          </w:p>
          <w:p w14:paraId="772CAF8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LAMTOR3</w:t>
            </w:r>
          </w:p>
          <w:p w14:paraId="0856F57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LAMTOR4</w:t>
            </w:r>
          </w:p>
          <w:p w14:paraId="0B12751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LAMTOR5</w:t>
            </w:r>
          </w:p>
          <w:p w14:paraId="5E2213E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GI2</w:t>
            </w:r>
          </w:p>
          <w:p w14:paraId="5C6228A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2K1</w:t>
            </w:r>
          </w:p>
          <w:p w14:paraId="3CBEA78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MAP2K6</w:t>
            </w:r>
          </w:p>
          <w:p w14:paraId="792D882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AP3K20</w:t>
            </w:r>
          </w:p>
          <w:p w14:paraId="62CC72FD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APK12</w:t>
            </w:r>
          </w:p>
          <w:p w14:paraId="586450D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CPH1</w:t>
            </w:r>
          </w:p>
          <w:p w14:paraId="1B7D33E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DM2</w:t>
            </w:r>
          </w:p>
          <w:p w14:paraId="2D3CCD7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DM4</w:t>
            </w:r>
          </w:p>
          <w:p w14:paraId="10A2BF3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ED25</w:t>
            </w:r>
          </w:p>
          <w:p w14:paraId="4E8FA123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IF</w:t>
            </w:r>
          </w:p>
          <w:p w14:paraId="77259FF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IR152</w:t>
            </w:r>
          </w:p>
          <w:p w14:paraId="7976C84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IR200B</w:t>
            </w:r>
          </w:p>
          <w:p w14:paraId="5CEE4E3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IR34A</w:t>
            </w:r>
          </w:p>
          <w:p w14:paraId="3D3C838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LF1</w:t>
            </w:r>
          </w:p>
          <w:p w14:paraId="558DC3A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LST8</w:t>
            </w:r>
          </w:p>
          <w:p w14:paraId="3A98BF8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LXIPL</w:t>
            </w:r>
          </w:p>
          <w:p w14:paraId="10F9802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SH2</w:t>
            </w:r>
          </w:p>
          <w:p w14:paraId="4EB642A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TBP</w:t>
            </w:r>
          </w:p>
          <w:p w14:paraId="41276BB0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TOR</w:t>
            </w:r>
          </w:p>
          <w:p w14:paraId="205B1E2C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UC1</w:t>
            </w:r>
          </w:p>
          <w:p w14:paraId="62A152A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YBBP1A</w:t>
            </w:r>
          </w:p>
          <w:p w14:paraId="61ECB43F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YC</w:t>
            </w:r>
          </w:p>
          <w:p w14:paraId="50CBBE1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MYOG</w:t>
            </w:r>
          </w:p>
          <w:p w14:paraId="33482CB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NBN</w:t>
            </w:r>
          </w:p>
          <w:p w14:paraId="72E8DA7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NEUROD1</w:t>
            </w:r>
          </w:p>
          <w:p w14:paraId="6A132EC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NKX3-1</w:t>
            </w:r>
          </w:p>
          <w:p w14:paraId="7CF74144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NOTCH1</w:t>
            </w:r>
          </w:p>
          <w:p w14:paraId="348FC2E4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NOTCH2</w:t>
            </w:r>
          </w:p>
          <w:p w14:paraId="0A3481F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NUPR2</w:t>
            </w:r>
          </w:p>
          <w:p w14:paraId="1B6AB21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CBP4</w:t>
            </w:r>
          </w:p>
          <w:p w14:paraId="673F735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CNA</w:t>
            </w:r>
          </w:p>
          <w:p w14:paraId="083815D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HOX2B</w:t>
            </w:r>
          </w:p>
          <w:p w14:paraId="6AAB898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IDD1</w:t>
            </w:r>
          </w:p>
          <w:p w14:paraId="51C84D3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KD1</w:t>
            </w:r>
          </w:p>
          <w:p w14:paraId="0C465DB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KD2</w:t>
            </w:r>
          </w:p>
          <w:p w14:paraId="02870F0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LAGL1</w:t>
            </w:r>
          </w:p>
          <w:p w14:paraId="12593513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PLK2</w:t>
            </w:r>
          </w:p>
          <w:p w14:paraId="0355DB1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LK3</w:t>
            </w:r>
          </w:p>
          <w:p w14:paraId="0FC2F34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ML</w:t>
            </w:r>
          </w:p>
          <w:p w14:paraId="44FA955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NPT1</w:t>
            </w:r>
          </w:p>
          <w:p w14:paraId="5C3F580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OU4F1</w:t>
            </w:r>
          </w:p>
          <w:p w14:paraId="052124A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PM1A</w:t>
            </w:r>
          </w:p>
          <w:p w14:paraId="63886DF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PM1G</w:t>
            </w:r>
          </w:p>
          <w:p w14:paraId="03EF7F4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PP1R15A</w:t>
            </w:r>
          </w:p>
          <w:p w14:paraId="15F201B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PP1R9B</w:t>
            </w:r>
          </w:p>
          <w:p w14:paraId="00386AD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PP2R3B</w:t>
            </w:r>
          </w:p>
          <w:p w14:paraId="0F66F3F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PPP2R5B</w:t>
            </w:r>
          </w:p>
          <w:p w14:paraId="7BAA70B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A1</w:t>
            </w:r>
          </w:p>
          <w:p w14:paraId="54B251A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A2</w:t>
            </w:r>
          </w:p>
          <w:p w14:paraId="57F47DB7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B1</w:t>
            </w:r>
          </w:p>
          <w:p w14:paraId="5987B8D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B2</w:t>
            </w:r>
          </w:p>
          <w:p w14:paraId="46CABE0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CA</w:t>
            </w:r>
          </w:p>
          <w:p w14:paraId="6AE9465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G1</w:t>
            </w:r>
          </w:p>
          <w:p w14:paraId="123D81F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G2</w:t>
            </w:r>
          </w:p>
          <w:p w14:paraId="5CAF469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KAG3</w:t>
            </w:r>
          </w:p>
          <w:p w14:paraId="4B338CE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MT1</w:t>
            </w:r>
          </w:p>
          <w:p w14:paraId="13B184C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NP</w:t>
            </w:r>
          </w:p>
          <w:p w14:paraId="1C3EF69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PRR11</w:t>
            </w:r>
          </w:p>
          <w:p w14:paraId="36860EB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ASSF1</w:t>
            </w:r>
          </w:p>
          <w:p w14:paraId="4FEE52F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B1</w:t>
            </w:r>
          </w:p>
          <w:p w14:paraId="04F2F16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BL2</w:t>
            </w:r>
          </w:p>
          <w:p w14:paraId="7723E46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GCC</w:t>
            </w:r>
          </w:p>
          <w:p w14:paraId="36FEBB3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HEB</w:t>
            </w:r>
          </w:p>
          <w:p w14:paraId="6560AE1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NF112</w:t>
            </w:r>
          </w:p>
          <w:p w14:paraId="4904111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L23</w:t>
            </w:r>
          </w:p>
          <w:p w14:paraId="3C10333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L26</w:t>
            </w:r>
          </w:p>
          <w:p w14:paraId="54897DA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RM</w:t>
            </w:r>
          </w:p>
          <w:p w14:paraId="39A5494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PTOR</w:t>
            </w:r>
          </w:p>
          <w:p w14:paraId="14F80C3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RAGA</w:t>
            </w:r>
          </w:p>
          <w:p w14:paraId="0AF89BE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RAGB</w:t>
            </w:r>
          </w:p>
          <w:p w14:paraId="7E80C5A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RAGC</w:t>
            </w:r>
          </w:p>
          <w:p w14:paraId="2D2C6DD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RAGD</w:t>
            </w:r>
          </w:p>
          <w:p w14:paraId="1C7FA66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RRP8</w:t>
            </w:r>
          </w:p>
          <w:p w14:paraId="681FA59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DE2</w:t>
            </w:r>
          </w:p>
          <w:p w14:paraId="211F97F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ETMAR</w:t>
            </w:r>
          </w:p>
          <w:p w14:paraId="54150ACF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FN</w:t>
            </w:r>
          </w:p>
          <w:p w14:paraId="464C969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GSM3</w:t>
            </w:r>
          </w:p>
          <w:p w14:paraId="033B091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KIL</w:t>
            </w:r>
          </w:p>
          <w:p w14:paraId="0AD7603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LC25A33</w:t>
            </w:r>
          </w:p>
          <w:p w14:paraId="0393CB3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LC38A9</w:t>
            </w:r>
          </w:p>
          <w:p w14:paraId="57E70F20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SMAD3</w:t>
            </w:r>
          </w:p>
          <w:p w14:paraId="563C24A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OX2</w:t>
            </w:r>
          </w:p>
          <w:p w14:paraId="5C561DE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OX4</w:t>
            </w:r>
          </w:p>
          <w:p w14:paraId="6EC66349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TK11</w:t>
            </w:r>
          </w:p>
          <w:p w14:paraId="4BDBDA1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TRADA</w:t>
            </w:r>
          </w:p>
          <w:p w14:paraId="4C4A4D7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STRADB</w:t>
            </w:r>
          </w:p>
          <w:p w14:paraId="598BA9E5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BRG1</w:t>
            </w:r>
          </w:p>
          <w:p w14:paraId="5E01AF3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BRG4</w:t>
            </w:r>
          </w:p>
          <w:p w14:paraId="01AB1EC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CF7L2</w:t>
            </w:r>
          </w:p>
          <w:p w14:paraId="1CC89DA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FAP4</w:t>
            </w:r>
          </w:p>
          <w:p w14:paraId="5755A01C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lastRenderedPageBreak/>
              <w:t>TFDP1</w:t>
            </w:r>
          </w:p>
          <w:p w14:paraId="0AEC2DB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FDP2</w:t>
            </w:r>
          </w:p>
          <w:p w14:paraId="21A35DCA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TGFB1</w:t>
            </w:r>
          </w:p>
          <w:p w14:paraId="1351D5B8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TGFB2</w:t>
            </w:r>
          </w:p>
          <w:p w14:paraId="4580A453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TGFBR1</w:t>
            </w:r>
          </w:p>
          <w:p w14:paraId="732CCBA2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THBS1</w:t>
            </w:r>
          </w:p>
          <w:p w14:paraId="188CEAA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NKS1BP1</w:t>
            </w:r>
          </w:p>
          <w:p w14:paraId="7112082A" w14:textId="77777777" w:rsidR="00E54309" w:rsidRPr="00975559" w:rsidRDefault="00E54309" w:rsidP="00E54309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TP53</w:t>
            </w:r>
          </w:p>
          <w:p w14:paraId="5BD01FC1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P53INP1</w:t>
            </w:r>
          </w:p>
          <w:p w14:paraId="5A5F098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P73</w:t>
            </w:r>
          </w:p>
          <w:p w14:paraId="0AFE4948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RIAP1</w:t>
            </w:r>
          </w:p>
          <w:p w14:paraId="584E0793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TSG101</w:t>
            </w:r>
          </w:p>
          <w:p w14:paraId="448589FD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HMK1</w:t>
            </w:r>
          </w:p>
          <w:p w14:paraId="520B84DA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UHRF2</w:t>
            </w:r>
          </w:p>
          <w:p w14:paraId="1EF4862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VASH1</w:t>
            </w:r>
          </w:p>
          <w:p w14:paraId="25CB2950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WDR6</w:t>
            </w:r>
          </w:p>
          <w:p w14:paraId="7DFC9CCE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WHAMM</w:t>
            </w:r>
          </w:p>
          <w:p w14:paraId="5F18744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WHAMMP3</w:t>
            </w:r>
          </w:p>
          <w:p w14:paraId="4830F7B2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WNT10B</w:t>
            </w:r>
          </w:p>
          <w:p w14:paraId="199B3AD6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ZBTB17</w:t>
            </w:r>
          </w:p>
          <w:p w14:paraId="732CEF0B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ZBTB49</w:t>
            </w:r>
          </w:p>
          <w:p w14:paraId="1DDB67E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ZFHX3</w:t>
            </w:r>
          </w:p>
          <w:p w14:paraId="052D6914" w14:textId="77777777" w:rsidR="00E54309" w:rsidRPr="00E54309" w:rsidRDefault="00E54309" w:rsidP="00E54309">
            <w:pPr>
              <w:rPr>
                <w:rFonts w:ascii="Times New Roman" w:hAnsi="Times New Roman" w:cs="Times New Roman" w:hint="eastAsia"/>
              </w:rPr>
            </w:pPr>
            <w:r w:rsidRPr="00E54309">
              <w:rPr>
                <w:rFonts w:ascii="Times New Roman" w:hAnsi="Times New Roman" w:cs="Times New Roman" w:hint="eastAsia"/>
              </w:rPr>
              <w:t>ZNF268</w:t>
            </w:r>
          </w:p>
          <w:p w14:paraId="20203612" w14:textId="3A24D02D" w:rsidR="00E54309" w:rsidRDefault="00E54309" w:rsidP="00E54309">
            <w:pPr>
              <w:rPr>
                <w:rFonts w:ascii="Times New Roman" w:hAnsi="Times New Roman" w:cs="Times New Roman"/>
              </w:rPr>
            </w:pPr>
            <w:r w:rsidRPr="00E54309">
              <w:rPr>
                <w:rFonts w:ascii="Times New Roman" w:hAnsi="Times New Roman" w:cs="Times New Roman" w:hint="eastAsia"/>
              </w:rPr>
              <w:t>ZNF385A</w:t>
            </w:r>
          </w:p>
        </w:tc>
        <w:tc>
          <w:tcPr>
            <w:tcW w:w="1454" w:type="dxa"/>
          </w:tcPr>
          <w:p w14:paraId="3C3888EB" w14:textId="77777777" w:rsidR="00D048CC" w:rsidRPr="00D048CC" w:rsidRDefault="00D048CC" w:rsidP="00D048CC">
            <w:pPr>
              <w:rPr>
                <w:rFonts w:ascii="Times New Roman" w:hAnsi="Times New Roman" w:cs="Times New Roman" w:hint="eastAsia"/>
              </w:rPr>
            </w:pPr>
            <w:r w:rsidRPr="00D048CC">
              <w:rPr>
                <w:rFonts w:ascii="Times New Roman" w:hAnsi="Times New Roman" w:cs="Times New Roman" w:hint="eastAsia"/>
              </w:rPr>
              <w:lastRenderedPageBreak/>
              <w:t>Bmal1</w:t>
            </w:r>
          </w:p>
          <w:p w14:paraId="5FE984AC" w14:textId="77777777" w:rsidR="00D048CC" w:rsidRPr="00975559" w:rsidRDefault="00D048CC" w:rsidP="00D048CC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apk14</w:t>
            </w:r>
          </w:p>
          <w:p w14:paraId="1C93AA81" w14:textId="77777777" w:rsidR="00D048CC" w:rsidRPr="00D048CC" w:rsidRDefault="00D048CC" w:rsidP="00D048CC">
            <w:pPr>
              <w:rPr>
                <w:rFonts w:ascii="Times New Roman" w:hAnsi="Times New Roman" w:cs="Times New Roman" w:hint="eastAsia"/>
              </w:rPr>
            </w:pPr>
            <w:r w:rsidRPr="00D048CC">
              <w:rPr>
                <w:rFonts w:ascii="Times New Roman" w:hAnsi="Times New Roman" w:cs="Times New Roman" w:hint="eastAsia"/>
              </w:rPr>
              <w:t>Mapkapk5</w:t>
            </w:r>
          </w:p>
          <w:p w14:paraId="6800DF8B" w14:textId="77777777" w:rsidR="00D048CC" w:rsidRPr="00D048CC" w:rsidRDefault="00D048CC" w:rsidP="00D048CC">
            <w:pPr>
              <w:rPr>
                <w:rFonts w:ascii="Times New Roman" w:hAnsi="Times New Roman" w:cs="Times New Roman" w:hint="eastAsia"/>
              </w:rPr>
            </w:pPr>
            <w:r w:rsidRPr="00D048CC">
              <w:rPr>
                <w:rFonts w:ascii="Times New Roman" w:hAnsi="Times New Roman" w:cs="Times New Roman" w:hint="eastAsia"/>
              </w:rPr>
              <w:t>Pla2r1</w:t>
            </w:r>
          </w:p>
          <w:p w14:paraId="048CB8AF" w14:textId="77777777" w:rsidR="00D048CC" w:rsidRPr="00D048CC" w:rsidRDefault="00D048CC" w:rsidP="00D048CC">
            <w:pPr>
              <w:rPr>
                <w:rFonts w:ascii="Times New Roman" w:hAnsi="Times New Roman" w:cs="Times New Roman" w:hint="eastAsia"/>
              </w:rPr>
            </w:pPr>
            <w:r w:rsidRPr="00D048CC">
              <w:rPr>
                <w:rFonts w:ascii="Times New Roman" w:hAnsi="Times New Roman" w:cs="Times New Roman" w:hint="eastAsia"/>
              </w:rPr>
              <w:t>Sirt1</w:t>
            </w:r>
          </w:p>
          <w:p w14:paraId="2595B53E" w14:textId="77777777" w:rsidR="00D048CC" w:rsidRPr="00975559" w:rsidRDefault="00D048CC" w:rsidP="00D048CC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Trp53</w:t>
            </w:r>
          </w:p>
          <w:p w14:paraId="0EC71913" w14:textId="7B56D0AE" w:rsidR="00E54309" w:rsidRDefault="00D048CC" w:rsidP="00D048CC">
            <w:pPr>
              <w:rPr>
                <w:rFonts w:ascii="Times New Roman" w:hAnsi="Times New Roman" w:cs="Times New Roman"/>
              </w:rPr>
            </w:pPr>
            <w:r w:rsidRPr="00D048CC">
              <w:rPr>
                <w:rFonts w:ascii="Times New Roman" w:hAnsi="Times New Roman" w:cs="Times New Roman" w:hint="eastAsia"/>
              </w:rPr>
              <w:t>Wnt16</w:t>
            </w:r>
          </w:p>
        </w:tc>
        <w:tc>
          <w:tcPr>
            <w:tcW w:w="1512" w:type="dxa"/>
          </w:tcPr>
          <w:p w14:paraId="0A13D15E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1</w:t>
            </w:r>
          </w:p>
          <w:p w14:paraId="3553B713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10</w:t>
            </w:r>
          </w:p>
          <w:p w14:paraId="67A32905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11</w:t>
            </w:r>
          </w:p>
          <w:p w14:paraId="79698BD7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15</w:t>
            </w:r>
          </w:p>
          <w:p w14:paraId="6126ADF1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16</w:t>
            </w:r>
          </w:p>
          <w:p w14:paraId="23EBD3B0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2</w:t>
            </w:r>
          </w:p>
          <w:p w14:paraId="2924D850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4</w:t>
            </w:r>
          </w:p>
          <w:p w14:paraId="058B3295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5</w:t>
            </w:r>
          </w:p>
          <w:p w14:paraId="4820367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Anapc7</w:t>
            </w:r>
          </w:p>
          <w:p w14:paraId="16D6B094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cna1</w:t>
            </w:r>
          </w:p>
          <w:p w14:paraId="4540D177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cna2</w:t>
            </w:r>
          </w:p>
          <w:p w14:paraId="62B0A8CE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c16</w:t>
            </w:r>
          </w:p>
          <w:p w14:paraId="2E48DA3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c23</w:t>
            </w:r>
          </w:p>
          <w:p w14:paraId="3BE8B26C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c26</w:t>
            </w:r>
          </w:p>
          <w:p w14:paraId="69119A6B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c27</w:t>
            </w:r>
          </w:p>
          <w:p w14:paraId="635DFC1F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k2</w:t>
            </w:r>
          </w:p>
          <w:p w14:paraId="279E17C4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k4</w:t>
            </w:r>
          </w:p>
          <w:p w14:paraId="77028042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k6</w:t>
            </w:r>
          </w:p>
          <w:p w14:paraId="35FF5DD0" w14:textId="77777777" w:rsidR="000B5EFD" w:rsidRPr="00975559" w:rsidRDefault="000B5EFD" w:rsidP="000B5EFD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Cdkn1a</w:t>
            </w:r>
          </w:p>
          <w:p w14:paraId="20BEB587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kn1b</w:t>
            </w:r>
          </w:p>
          <w:p w14:paraId="4F46C206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kn1c</w:t>
            </w:r>
          </w:p>
          <w:p w14:paraId="688E530B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Cdkn2b</w:t>
            </w:r>
          </w:p>
          <w:p w14:paraId="3714B84B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0B5EFD">
              <w:rPr>
                <w:rFonts w:ascii="Times New Roman" w:hAnsi="Times New Roman" w:cs="Times New Roman" w:hint="eastAsia"/>
              </w:rPr>
              <w:t>Cebpb</w:t>
            </w:r>
            <w:proofErr w:type="spellEnd"/>
          </w:p>
          <w:p w14:paraId="30EEF348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Ehmt1</w:t>
            </w:r>
          </w:p>
          <w:p w14:paraId="59F7E96C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Ehmt2</w:t>
            </w:r>
          </w:p>
          <w:p w14:paraId="16C2AD07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Fzr1</w:t>
            </w:r>
          </w:p>
          <w:p w14:paraId="4574A262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Mapk1</w:t>
            </w:r>
          </w:p>
          <w:p w14:paraId="26867653" w14:textId="77777777" w:rsidR="000B5EFD" w:rsidRPr="00975559" w:rsidRDefault="000B5EFD" w:rsidP="000B5EFD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975559">
              <w:rPr>
                <w:rFonts w:ascii="Times New Roman" w:hAnsi="Times New Roman" w:cs="Times New Roman" w:hint="eastAsia"/>
                <w:color w:val="4472C4" w:themeColor="accent1"/>
              </w:rPr>
              <w:t>Mapk3</w:t>
            </w:r>
          </w:p>
          <w:p w14:paraId="0F761723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Mapk7</w:t>
            </w:r>
          </w:p>
          <w:p w14:paraId="40624A0B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Rps27a</w:t>
            </w:r>
          </w:p>
          <w:p w14:paraId="15BF67E8" w14:textId="77777777" w:rsidR="000B5EFD" w:rsidRPr="00975559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975559">
              <w:rPr>
                <w:rFonts w:ascii="Times New Roman" w:hAnsi="Times New Roman" w:cs="Times New Roman" w:hint="eastAsia"/>
              </w:rPr>
              <w:t>Rps6ka1</w:t>
            </w:r>
          </w:p>
          <w:p w14:paraId="6B01F5F0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Rps6ka2</w:t>
            </w:r>
          </w:p>
          <w:p w14:paraId="4544DD0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Rps6ka3</w:t>
            </w:r>
          </w:p>
          <w:p w14:paraId="7DE0B55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Uba52</w:t>
            </w:r>
          </w:p>
          <w:p w14:paraId="309A2D0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Uba52rt</w:t>
            </w:r>
          </w:p>
          <w:p w14:paraId="25BEAF7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0B5EFD">
              <w:rPr>
                <w:rFonts w:ascii="Times New Roman" w:hAnsi="Times New Roman" w:cs="Times New Roman" w:hint="eastAsia"/>
              </w:rPr>
              <w:t>Ubb</w:t>
            </w:r>
            <w:proofErr w:type="spellEnd"/>
          </w:p>
          <w:p w14:paraId="1F5EA2CE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proofErr w:type="spellStart"/>
            <w:r w:rsidRPr="000B5EFD">
              <w:rPr>
                <w:rFonts w:ascii="Times New Roman" w:hAnsi="Times New Roman" w:cs="Times New Roman" w:hint="eastAsia"/>
              </w:rPr>
              <w:lastRenderedPageBreak/>
              <w:t>Ubc</w:t>
            </w:r>
            <w:proofErr w:type="spellEnd"/>
          </w:p>
          <w:p w14:paraId="0C987741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Ube2c</w:t>
            </w:r>
          </w:p>
          <w:p w14:paraId="5023B7D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Ube2d1</w:t>
            </w:r>
          </w:p>
          <w:p w14:paraId="05510BBA" w14:textId="77777777" w:rsidR="000B5EFD" w:rsidRPr="000B5EFD" w:rsidRDefault="000B5EFD" w:rsidP="000B5EFD">
            <w:pPr>
              <w:rPr>
                <w:rFonts w:ascii="Times New Roman" w:hAnsi="Times New Roman" w:cs="Times New Roman" w:hint="eastAsia"/>
              </w:rPr>
            </w:pPr>
            <w:r w:rsidRPr="000B5EFD">
              <w:rPr>
                <w:rFonts w:ascii="Times New Roman" w:hAnsi="Times New Roman" w:cs="Times New Roman" w:hint="eastAsia"/>
              </w:rPr>
              <w:t>Ube2e1</w:t>
            </w:r>
          </w:p>
          <w:p w14:paraId="0719A64A" w14:textId="113B96C5" w:rsidR="00E54309" w:rsidRDefault="000B5EFD" w:rsidP="000B5EFD">
            <w:pPr>
              <w:rPr>
                <w:rFonts w:ascii="Times New Roman" w:hAnsi="Times New Roman" w:cs="Times New Roman"/>
              </w:rPr>
            </w:pPr>
            <w:r w:rsidRPr="000B5EFD">
              <w:rPr>
                <w:rFonts w:ascii="Times New Roman" w:hAnsi="Times New Roman" w:cs="Times New Roman" w:hint="eastAsia"/>
              </w:rPr>
              <w:t>Ube2s</w:t>
            </w:r>
          </w:p>
        </w:tc>
        <w:tc>
          <w:tcPr>
            <w:tcW w:w="1276" w:type="dxa"/>
          </w:tcPr>
          <w:p w14:paraId="2790CC6E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lastRenderedPageBreak/>
              <w:t>ACVR1B</w:t>
            </w:r>
          </w:p>
          <w:p w14:paraId="78FF7133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ANG</w:t>
            </w:r>
          </w:p>
          <w:p w14:paraId="7AA6982D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ANGPT1</w:t>
            </w:r>
          </w:p>
          <w:p w14:paraId="6428F0DB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ANGPTL4</w:t>
            </w:r>
          </w:p>
          <w:p w14:paraId="11ACDACD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AREG</w:t>
            </w:r>
          </w:p>
          <w:p w14:paraId="2F52AAC3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AXL</w:t>
            </w:r>
          </w:p>
          <w:p w14:paraId="116DCED6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BEX3</w:t>
            </w:r>
          </w:p>
          <w:p w14:paraId="3CA4B2F9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BMP2</w:t>
            </w:r>
          </w:p>
          <w:p w14:paraId="1572BC06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BMP6</w:t>
            </w:r>
          </w:p>
          <w:p w14:paraId="6DA3E32E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3</w:t>
            </w:r>
          </w:p>
          <w:p w14:paraId="434F53F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1</w:t>
            </w:r>
          </w:p>
          <w:p w14:paraId="55553F76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CL13</w:t>
            </w:r>
          </w:p>
          <w:p w14:paraId="42708110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16</w:t>
            </w:r>
          </w:p>
          <w:p w14:paraId="71140B91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CL2</w:t>
            </w:r>
          </w:p>
          <w:p w14:paraId="290CA1D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CL20</w:t>
            </w:r>
          </w:p>
          <w:p w14:paraId="64A90812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24</w:t>
            </w:r>
          </w:p>
          <w:p w14:paraId="43A7945F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26</w:t>
            </w:r>
          </w:p>
          <w:p w14:paraId="0EF3E7B1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3</w:t>
            </w:r>
          </w:p>
          <w:p w14:paraId="3E0C295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3L1</w:t>
            </w:r>
          </w:p>
          <w:p w14:paraId="739B1013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CL4</w:t>
            </w:r>
          </w:p>
          <w:p w14:paraId="1EC4937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CL5</w:t>
            </w:r>
          </w:p>
          <w:p w14:paraId="76598801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7</w:t>
            </w:r>
          </w:p>
          <w:p w14:paraId="63C3776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CL8</w:t>
            </w:r>
          </w:p>
          <w:p w14:paraId="5CC8EA75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D55</w:t>
            </w:r>
          </w:p>
          <w:p w14:paraId="22D77940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D9</w:t>
            </w:r>
          </w:p>
          <w:p w14:paraId="3F53518F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SF1</w:t>
            </w:r>
          </w:p>
          <w:p w14:paraId="7A6CB576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SF2</w:t>
            </w:r>
          </w:p>
          <w:p w14:paraId="377A59E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SF2RB</w:t>
            </w:r>
          </w:p>
          <w:p w14:paraId="6BD75A90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ST4</w:t>
            </w:r>
          </w:p>
          <w:p w14:paraId="3FBA453E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TNNB1</w:t>
            </w:r>
          </w:p>
          <w:p w14:paraId="67FF29F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TSB</w:t>
            </w:r>
          </w:p>
          <w:p w14:paraId="42FA161D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XCL1</w:t>
            </w:r>
          </w:p>
          <w:p w14:paraId="0F2F3C8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XCL10</w:t>
            </w:r>
          </w:p>
          <w:p w14:paraId="22314F99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XCL12</w:t>
            </w:r>
          </w:p>
          <w:p w14:paraId="58C76A89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XCL16</w:t>
            </w:r>
          </w:p>
          <w:p w14:paraId="754EEE52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XCL2</w:t>
            </w:r>
          </w:p>
          <w:p w14:paraId="7019B6D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lastRenderedPageBreak/>
              <w:t>CXCL3</w:t>
            </w:r>
          </w:p>
          <w:p w14:paraId="258894CD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CXCL8</w:t>
            </w:r>
          </w:p>
          <w:p w14:paraId="03C13A98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CXCR2</w:t>
            </w:r>
          </w:p>
          <w:p w14:paraId="26F17C96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DKK1</w:t>
            </w:r>
          </w:p>
          <w:p w14:paraId="19455625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EDN1</w:t>
            </w:r>
          </w:p>
          <w:p w14:paraId="14068024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EGF</w:t>
            </w:r>
          </w:p>
          <w:p w14:paraId="586EAF7B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EGFR</w:t>
            </w:r>
          </w:p>
          <w:p w14:paraId="294EE9B0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EREG</w:t>
            </w:r>
          </w:p>
          <w:p w14:paraId="5367BCE8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ESM1</w:t>
            </w:r>
          </w:p>
          <w:p w14:paraId="4DC7046B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ETS2</w:t>
            </w:r>
          </w:p>
          <w:p w14:paraId="67016B8A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FAS</w:t>
            </w:r>
          </w:p>
          <w:p w14:paraId="3C8771D6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FGF1</w:t>
            </w:r>
          </w:p>
          <w:p w14:paraId="3326FD61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FGF2</w:t>
            </w:r>
          </w:p>
          <w:p w14:paraId="79D33585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FGF7</w:t>
            </w:r>
          </w:p>
          <w:p w14:paraId="36B933DE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GDF15</w:t>
            </w:r>
          </w:p>
          <w:p w14:paraId="7A078B8F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GEM</w:t>
            </w:r>
          </w:p>
          <w:p w14:paraId="0E81EAD5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GMFG</w:t>
            </w:r>
          </w:p>
          <w:p w14:paraId="291AA6D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HGF</w:t>
            </w:r>
          </w:p>
          <w:p w14:paraId="7E7FB8E2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HMGB1</w:t>
            </w:r>
          </w:p>
          <w:p w14:paraId="04E49F1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CAM1</w:t>
            </w:r>
          </w:p>
          <w:p w14:paraId="51B7882C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CAM3</w:t>
            </w:r>
          </w:p>
          <w:p w14:paraId="08EFEBE3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GF1</w:t>
            </w:r>
          </w:p>
          <w:p w14:paraId="77390627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GFBP1</w:t>
            </w:r>
          </w:p>
          <w:p w14:paraId="61AE0A31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GFBP2</w:t>
            </w:r>
          </w:p>
          <w:p w14:paraId="6CC9D5BC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GFBP3</w:t>
            </w:r>
          </w:p>
          <w:p w14:paraId="161988A2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GFBP4</w:t>
            </w:r>
          </w:p>
          <w:p w14:paraId="6C9B61B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GFBP5</w:t>
            </w:r>
          </w:p>
          <w:p w14:paraId="2001033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GFBP6</w:t>
            </w:r>
          </w:p>
          <w:p w14:paraId="61E575D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GFBP7</w:t>
            </w:r>
          </w:p>
          <w:p w14:paraId="3AE7055C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10</w:t>
            </w:r>
          </w:p>
          <w:p w14:paraId="4BC57A1B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13</w:t>
            </w:r>
          </w:p>
          <w:p w14:paraId="71EA35EC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15</w:t>
            </w:r>
          </w:p>
          <w:p w14:paraId="41238FF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18</w:t>
            </w:r>
          </w:p>
          <w:p w14:paraId="0C5648CE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1A</w:t>
            </w:r>
          </w:p>
          <w:p w14:paraId="6533AD0C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1B</w:t>
            </w:r>
          </w:p>
          <w:p w14:paraId="0A8297A1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2</w:t>
            </w:r>
          </w:p>
          <w:p w14:paraId="4EFFAF0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L32</w:t>
            </w:r>
          </w:p>
          <w:p w14:paraId="41EAEB46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6</w:t>
            </w:r>
          </w:p>
          <w:p w14:paraId="6C50B1B2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6ST</w:t>
            </w:r>
          </w:p>
          <w:p w14:paraId="6EBDEEA0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IL7</w:t>
            </w:r>
          </w:p>
          <w:p w14:paraId="07785ECC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NHA</w:t>
            </w:r>
          </w:p>
          <w:p w14:paraId="2FD97687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QGAP2</w:t>
            </w:r>
          </w:p>
          <w:p w14:paraId="44A4D848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TGA2</w:t>
            </w:r>
          </w:p>
          <w:p w14:paraId="030A27B0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ITPKA</w:t>
            </w:r>
          </w:p>
          <w:p w14:paraId="37A14322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lastRenderedPageBreak/>
              <w:t>JUN</w:t>
            </w:r>
          </w:p>
          <w:p w14:paraId="40995209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KITLG</w:t>
            </w:r>
          </w:p>
          <w:p w14:paraId="54ECF637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LCP1</w:t>
            </w:r>
          </w:p>
          <w:p w14:paraId="21AE78BE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MIF</w:t>
            </w:r>
          </w:p>
          <w:p w14:paraId="3D5AE5EB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MMP1</w:t>
            </w:r>
          </w:p>
          <w:p w14:paraId="63333A7E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MMP10</w:t>
            </w:r>
          </w:p>
          <w:p w14:paraId="3F57D09C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MMP12</w:t>
            </w:r>
          </w:p>
          <w:p w14:paraId="26EACC8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MMP13</w:t>
            </w:r>
          </w:p>
          <w:p w14:paraId="18B571C6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MMP14</w:t>
            </w:r>
          </w:p>
          <w:p w14:paraId="03DA6FC8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MMP2</w:t>
            </w:r>
          </w:p>
          <w:p w14:paraId="6DFEFDA2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MMP3</w:t>
            </w:r>
          </w:p>
          <w:p w14:paraId="6A550F9C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MMP9</w:t>
            </w:r>
          </w:p>
          <w:p w14:paraId="5C44B2E8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NAP1L4</w:t>
            </w:r>
          </w:p>
          <w:p w14:paraId="529042F3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NRG1</w:t>
            </w:r>
          </w:p>
          <w:p w14:paraId="036547DC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PAPPA</w:t>
            </w:r>
          </w:p>
          <w:p w14:paraId="5F8285C2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PECAM1</w:t>
            </w:r>
          </w:p>
          <w:p w14:paraId="2D523E37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PGF</w:t>
            </w:r>
          </w:p>
          <w:p w14:paraId="47299C8C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PIGF</w:t>
            </w:r>
          </w:p>
          <w:p w14:paraId="22677529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PLAT</w:t>
            </w:r>
          </w:p>
          <w:p w14:paraId="7606789D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PLAU</w:t>
            </w:r>
          </w:p>
          <w:p w14:paraId="714E0D41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PLAUR</w:t>
            </w:r>
          </w:p>
          <w:p w14:paraId="5A5F57F2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PTBP1</w:t>
            </w:r>
          </w:p>
          <w:p w14:paraId="16BDB6F5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PTGER2</w:t>
            </w:r>
          </w:p>
          <w:p w14:paraId="072098E5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PTGES</w:t>
            </w:r>
          </w:p>
          <w:p w14:paraId="08962C0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RPS6KA5</w:t>
            </w:r>
          </w:p>
          <w:p w14:paraId="04241A82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SCAMP4</w:t>
            </w:r>
          </w:p>
          <w:p w14:paraId="78199A68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SELPLG</w:t>
            </w:r>
          </w:p>
          <w:p w14:paraId="094575EE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SEMA3F</w:t>
            </w:r>
          </w:p>
          <w:p w14:paraId="48C9DF89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SERPINB4</w:t>
            </w:r>
          </w:p>
          <w:p w14:paraId="03916DD4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SERPINE1</w:t>
            </w:r>
          </w:p>
          <w:p w14:paraId="7D2F166F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SERPINE2</w:t>
            </w:r>
          </w:p>
          <w:p w14:paraId="127C97E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SPP1</w:t>
            </w:r>
          </w:p>
          <w:p w14:paraId="50DC9B96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SPX</w:t>
            </w:r>
          </w:p>
          <w:p w14:paraId="3A49B072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TIMP2</w:t>
            </w:r>
          </w:p>
          <w:p w14:paraId="3802CEEB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TNF</w:t>
            </w:r>
          </w:p>
          <w:p w14:paraId="5EC8EE7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TNFRSF10C</w:t>
            </w:r>
          </w:p>
          <w:p w14:paraId="5D71A7BE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TNFRSF11B</w:t>
            </w:r>
          </w:p>
          <w:p w14:paraId="6C3D13AA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TNFRSF1A</w:t>
            </w:r>
          </w:p>
          <w:p w14:paraId="7E285352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TNFRSF1B</w:t>
            </w:r>
          </w:p>
          <w:p w14:paraId="6C1166A6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TUBGCP2</w:t>
            </w:r>
          </w:p>
          <w:p w14:paraId="729BE3DD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VEGFA</w:t>
            </w:r>
          </w:p>
          <w:p w14:paraId="61819556" w14:textId="77777777" w:rsidR="00EC45BA" w:rsidRPr="00755E8E" w:rsidRDefault="00EC45BA" w:rsidP="00EC45BA">
            <w:pPr>
              <w:rPr>
                <w:rFonts w:ascii="Times New Roman" w:hAnsi="Times New Roman" w:cs="Times New Roman" w:hint="eastAsia"/>
                <w:color w:val="4472C4" w:themeColor="accent1"/>
              </w:rPr>
            </w:pPr>
            <w:r w:rsidRPr="00755E8E">
              <w:rPr>
                <w:rFonts w:ascii="Times New Roman" w:hAnsi="Times New Roman" w:cs="Times New Roman" w:hint="eastAsia"/>
                <w:color w:val="4472C4" w:themeColor="accent1"/>
              </w:rPr>
              <w:t>VEGFC</w:t>
            </w:r>
          </w:p>
          <w:p w14:paraId="434AEE6A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lastRenderedPageBreak/>
              <w:t>VGF</w:t>
            </w:r>
          </w:p>
          <w:p w14:paraId="2CA9411C" w14:textId="77777777" w:rsidR="00EC45BA" w:rsidRPr="00EC45BA" w:rsidRDefault="00EC45BA" w:rsidP="00EC45BA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 w:hint="eastAsia"/>
              </w:rPr>
              <w:t>WNT16</w:t>
            </w:r>
          </w:p>
          <w:p w14:paraId="7E0D1F70" w14:textId="74339886" w:rsidR="00E54309" w:rsidRDefault="00EC45BA" w:rsidP="00EC45BA">
            <w:pPr>
              <w:rPr>
                <w:rFonts w:ascii="Times New Roman" w:hAnsi="Times New Roman" w:cs="Times New Roman"/>
              </w:rPr>
            </w:pPr>
            <w:r w:rsidRPr="00EC45BA">
              <w:rPr>
                <w:rFonts w:ascii="Times New Roman" w:hAnsi="Times New Roman" w:cs="Times New Roman" w:hint="eastAsia"/>
              </w:rPr>
              <w:t>WNT2</w:t>
            </w:r>
          </w:p>
        </w:tc>
        <w:tc>
          <w:tcPr>
            <w:tcW w:w="1213" w:type="dxa"/>
          </w:tcPr>
          <w:p w14:paraId="025DDD20" w14:textId="77777777" w:rsidR="00E54309" w:rsidRDefault="00EC45BA" w:rsidP="00176B89">
            <w:pPr>
              <w:rPr>
                <w:rFonts w:ascii="Times New Roman" w:hAnsi="Times New Roman" w:cs="Times New Roman"/>
              </w:rPr>
            </w:pPr>
            <w:r w:rsidRPr="00EC45BA">
              <w:rPr>
                <w:rFonts w:ascii="Times New Roman" w:hAnsi="Times New Roman" w:cs="Times New Roman"/>
              </w:rPr>
              <w:lastRenderedPageBreak/>
              <w:t>Cdkn2a</w:t>
            </w:r>
          </w:p>
          <w:p w14:paraId="62C90C1F" w14:textId="77777777" w:rsidR="00EC45BA" w:rsidRPr="00755E8E" w:rsidRDefault="00EC45BA" w:rsidP="00176B89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755E8E">
              <w:rPr>
                <w:rFonts w:ascii="Times New Roman" w:hAnsi="Times New Roman" w:cs="Times New Roman"/>
                <w:color w:val="4472C4" w:themeColor="accent1"/>
              </w:rPr>
              <w:t>Cdkn1a</w:t>
            </w:r>
          </w:p>
          <w:p w14:paraId="3BCFDAFC" w14:textId="77777777" w:rsidR="00EC45BA" w:rsidRPr="00303DA8" w:rsidRDefault="00EC45BA" w:rsidP="00176B89">
            <w:pPr>
              <w:rPr>
                <w:rFonts w:ascii="Times New Roman" w:hAnsi="Times New Roman" w:cs="Times New Roman"/>
                <w:color w:val="4472C4" w:themeColor="accent1"/>
              </w:rPr>
            </w:pPr>
            <w:r w:rsidRPr="00303DA8">
              <w:rPr>
                <w:rFonts w:ascii="Times New Roman" w:hAnsi="Times New Roman" w:cs="Times New Roman"/>
                <w:color w:val="4472C4" w:themeColor="accent1"/>
              </w:rPr>
              <w:t>Serpine1</w:t>
            </w:r>
          </w:p>
          <w:p w14:paraId="15161F03" w14:textId="77777777" w:rsidR="00EC45BA" w:rsidRDefault="00EC45BA" w:rsidP="00176B89">
            <w:pPr>
              <w:rPr>
                <w:rFonts w:ascii="Times New Roman" w:hAnsi="Times New Roman" w:cs="Times New Roman"/>
              </w:rPr>
            </w:pPr>
            <w:r w:rsidRPr="00EC45BA">
              <w:rPr>
                <w:rFonts w:ascii="Times New Roman" w:hAnsi="Times New Roman" w:cs="Times New Roman"/>
              </w:rPr>
              <w:t>Cdkn1b</w:t>
            </w:r>
          </w:p>
          <w:p w14:paraId="3E9BE7C4" w14:textId="77777777" w:rsidR="00EC45BA" w:rsidRDefault="00EC45BA" w:rsidP="00176B89">
            <w:pPr>
              <w:rPr>
                <w:rFonts w:ascii="Times New Roman" w:hAnsi="Times New Roman" w:cs="Times New Roman"/>
              </w:rPr>
            </w:pPr>
            <w:r w:rsidRPr="00EC45BA">
              <w:rPr>
                <w:rFonts w:ascii="Times New Roman" w:hAnsi="Times New Roman" w:cs="Times New Roman"/>
              </w:rPr>
              <w:t>Cdkn2d</w:t>
            </w:r>
          </w:p>
          <w:p w14:paraId="587BF6DF" w14:textId="3B6A7B7E" w:rsidR="00EC45BA" w:rsidRDefault="00EC45BA" w:rsidP="00176B89">
            <w:pPr>
              <w:rPr>
                <w:rFonts w:ascii="Times New Roman" w:hAnsi="Times New Roman" w:cs="Times New Roman" w:hint="eastAsia"/>
              </w:rPr>
            </w:pPr>
            <w:r w:rsidRPr="00EC45BA">
              <w:rPr>
                <w:rFonts w:ascii="Times New Roman" w:hAnsi="Times New Roman" w:cs="Times New Roman"/>
              </w:rPr>
              <w:t>Cdkn2</w:t>
            </w:r>
            <w:r>
              <w:rPr>
                <w:rFonts w:ascii="Times New Roman" w:hAnsi="Times New Roman" w:cs="Times New Roman" w:hint="eastAsia"/>
              </w:rPr>
              <w:t>b</w:t>
            </w:r>
          </w:p>
        </w:tc>
      </w:tr>
    </w:tbl>
    <w:p w14:paraId="2BC53987" w14:textId="77777777" w:rsidR="00303DA8" w:rsidRDefault="00303DA8" w:rsidP="00303DA8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 xml:space="preserve">Note: </w:t>
      </w:r>
      <w:r w:rsidRPr="005573A5">
        <w:rPr>
          <w:rFonts w:ascii="Times New Roman" w:hAnsi="Times New Roman" w:cs="Times New Roman" w:hint="eastAsia"/>
        </w:rPr>
        <w:t>The genes marked in blue are present in the Banff Human Organ Transplant (B</w:t>
      </w:r>
      <w:r w:rsidRPr="005573A5">
        <w:rPr>
          <w:rFonts w:ascii="Times New Roman" w:hAnsi="Times New Roman" w:cs="Times New Roman" w:hint="eastAsia"/>
        </w:rPr>
        <w:t>‐</w:t>
      </w:r>
      <w:r w:rsidRPr="005573A5">
        <w:rPr>
          <w:rFonts w:ascii="Times New Roman" w:hAnsi="Times New Roman" w:cs="Times New Roman" w:hint="eastAsia"/>
        </w:rPr>
        <w:t>HOT) gene panel.</w:t>
      </w:r>
    </w:p>
    <w:p w14:paraId="03888298" w14:textId="77777777" w:rsidR="00D1092C" w:rsidRPr="00303DA8" w:rsidRDefault="00D1092C" w:rsidP="00176B89">
      <w:pPr>
        <w:rPr>
          <w:rFonts w:ascii="Times New Roman" w:hAnsi="Times New Roman" w:cs="Times New Roman"/>
        </w:rPr>
      </w:pPr>
    </w:p>
    <w:p w14:paraId="4917EDC6" w14:textId="77777777" w:rsidR="00D1092C" w:rsidRDefault="00D1092C" w:rsidP="00176B89">
      <w:pPr>
        <w:rPr>
          <w:rFonts w:ascii="Times New Roman" w:hAnsi="Times New Roman" w:cs="Times New Roman"/>
        </w:rPr>
      </w:pPr>
    </w:p>
    <w:p w14:paraId="49F5C575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7529DEE2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2C022952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1E0D2854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53A3D67D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02D23248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290EB135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0419E44A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0FE22B1D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796854FB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0C9607EE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5DE97B6F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22A96C04" w14:textId="77777777" w:rsidR="00E54309" w:rsidRDefault="00E54309" w:rsidP="00176B89">
      <w:pPr>
        <w:rPr>
          <w:rFonts w:ascii="Times New Roman" w:hAnsi="Times New Roman" w:cs="Times New Roman"/>
        </w:rPr>
      </w:pPr>
    </w:p>
    <w:p w14:paraId="6B1CD41C" w14:textId="77777777" w:rsidR="00E54309" w:rsidRDefault="00E54309" w:rsidP="00176B89">
      <w:pPr>
        <w:rPr>
          <w:rFonts w:ascii="Times New Roman" w:hAnsi="Times New Roman" w:cs="Times New Roman" w:hint="eastAsia"/>
        </w:rPr>
      </w:pPr>
    </w:p>
    <w:p w14:paraId="6BA48F61" w14:textId="1048DE23" w:rsidR="00D1092C" w:rsidRPr="007D4092" w:rsidRDefault="00D1092C" w:rsidP="00D1092C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Hlk197331701"/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Table S</w:t>
      </w:r>
      <w:r w:rsidR="0069308D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4</w:t>
      </w:r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Pr="00176B89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Information on the </w:t>
      </w:r>
      <w:r w:rsidR="00C8711A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senescent macrophage transcriptional signatures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F6C7F" w14:paraId="5CA192E7" w14:textId="77777777" w:rsidTr="00BF6C7F">
        <w:tc>
          <w:tcPr>
            <w:tcW w:w="2765" w:type="dxa"/>
          </w:tcPr>
          <w:bookmarkEnd w:id="4"/>
          <w:p w14:paraId="5B0726B1" w14:textId="66618BF0" w:rsidR="00BF6C7F" w:rsidRPr="00F860B1" w:rsidRDefault="00C8711A" w:rsidP="00176B89">
            <w:pPr>
              <w:rPr>
                <w:rFonts w:ascii="Times New Roman" w:hAnsi="Times New Roman" w:cs="Times New Roman"/>
                <w:b/>
                <w:bCs/>
              </w:rPr>
            </w:pPr>
            <w:r w:rsidRPr="00F860B1">
              <w:rPr>
                <w:rFonts w:ascii="Times New Roman" w:hAnsi="Times New Roman" w:cs="Times New Roman" w:hint="eastAsia"/>
                <w:b/>
                <w:bCs/>
              </w:rPr>
              <w:t xml:space="preserve">Signature </w:t>
            </w:r>
            <w:r w:rsidR="00BF6C7F" w:rsidRPr="00F860B1">
              <w:rPr>
                <w:rFonts w:ascii="Times New Roman" w:hAnsi="Times New Roman" w:cs="Times New Roman" w:hint="eastAsia"/>
                <w:b/>
                <w:bCs/>
              </w:rPr>
              <w:t>Gene</w:t>
            </w:r>
            <w:r w:rsidRPr="00F860B1">
              <w:rPr>
                <w:rFonts w:ascii="Times New Roman" w:hAnsi="Times New Roman" w:cs="Times New Roman" w:hint="eastAsia"/>
                <w:b/>
                <w:bCs/>
              </w:rPr>
              <w:t>s</w:t>
            </w:r>
          </w:p>
        </w:tc>
        <w:tc>
          <w:tcPr>
            <w:tcW w:w="2765" w:type="dxa"/>
          </w:tcPr>
          <w:p w14:paraId="3C6449B7" w14:textId="5675DCB7" w:rsidR="00BF6C7F" w:rsidRPr="00F860B1" w:rsidRDefault="00BF6C7F" w:rsidP="00176B89">
            <w:pPr>
              <w:rPr>
                <w:rFonts w:ascii="Times New Roman" w:hAnsi="Times New Roman" w:cs="Times New Roman"/>
                <w:b/>
                <w:bCs/>
              </w:rPr>
            </w:pPr>
            <w:r w:rsidRPr="00F860B1">
              <w:rPr>
                <w:rFonts w:ascii="Times New Roman" w:hAnsi="Times New Roman" w:cs="Times New Roman" w:hint="eastAsia"/>
                <w:b/>
                <w:bCs/>
              </w:rPr>
              <w:t>Description</w:t>
            </w:r>
          </w:p>
        </w:tc>
        <w:tc>
          <w:tcPr>
            <w:tcW w:w="2766" w:type="dxa"/>
          </w:tcPr>
          <w:p w14:paraId="6E6CBD28" w14:textId="4CF80599" w:rsidR="00BF6C7F" w:rsidRPr="00F860B1" w:rsidRDefault="001E4E4C" w:rsidP="00176B89">
            <w:pPr>
              <w:rPr>
                <w:rFonts w:ascii="Times New Roman" w:hAnsi="Times New Roman" w:cs="Times New Roman"/>
                <w:b/>
                <w:bCs/>
              </w:rPr>
            </w:pPr>
            <w:r w:rsidRPr="00F860B1">
              <w:rPr>
                <w:rFonts w:ascii="Times New Roman" w:hAnsi="Times New Roman" w:cs="Times New Roman" w:hint="eastAsia"/>
                <w:b/>
                <w:bCs/>
              </w:rPr>
              <w:t>PMCID</w:t>
            </w:r>
            <w:r w:rsidR="00F860B1" w:rsidRPr="00F860B1">
              <w:rPr>
                <w:rFonts w:ascii="Times New Roman" w:hAnsi="Times New Roman" w:cs="Times New Roman" w:hint="eastAsia"/>
                <w:b/>
                <w:bCs/>
              </w:rPr>
              <w:t xml:space="preserve"> of Supporting Literature</w:t>
            </w:r>
          </w:p>
        </w:tc>
      </w:tr>
      <w:tr w:rsidR="00BF6C7F" w14:paraId="10ED52E2" w14:textId="77777777" w:rsidTr="00BF6C7F">
        <w:tc>
          <w:tcPr>
            <w:tcW w:w="2765" w:type="dxa"/>
          </w:tcPr>
          <w:p w14:paraId="3D8D8CFF" w14:textId="6777C5AD" w:rsidR="00BF6C7F" w:rsidRDefault="00BF6C7F" w:rsidP="00176B89">
            <w:pPr>
              <w:rPr>
                <w:rFonts w:ascii="Times New Roman" w:hAnsi="Times New Roman" w:cs="Times New Roman"/>
              </w:rPr>
            </w:pPr>
            <w:r w:rsidRPr="006A5D6C">
              <w:rPr>
                <w:rFonts w:ascii="Times New Roman" w:hAnsi="Times New Roman" w:cs="Times New Roman" w:hint="eastAsia"/>
                <w:color w:val="0070C0"/>
              </w:rPr>
              <w:t>Cdkn1a</w:t>
            </w:r>
          </w:p>
        </w:tc>
        <w:tc>
          <w:tcPr>
            <w:tcW w:w="2765" w:type="dxa"/>
          </w:tcPr>
          <w:p w14:paraId="7A66EDBF" w14:textId="57C6139E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cycle inhibitor</w:t>
            </w:r>
          </w:p>
        </w:tc>
        <w:tc>
          <w:tcPr>
            <w:tcW w:w="2766" w:type="dxa"/>
          </w:tcPr>
          <w:p w14:paraId="59BBB3CB" w14:textId="4820B454" w:rsidR="00BF6C7F" w:rsidRDefault="006C57B8" w:rsidP="00176B89">
            <w:pPr>
              <w:rPr>
                <w:rFonts w:ascii="Times New Roman" w:hAnsi="Times New Roman" w:cs="Times New Roman"/>
              </w:rPr>
            </w:pPr>
            <w:r w:rsidRPr="006C57B8">
              <w:rPr>
                <w:rFonts w:ascii="Times New Roman" w:hAnsi="Times New Roman" w:cs="Times New Roman" w:hint="eastAsia"/>
              </w:rPr>
              <w:t>PMC11578798</w:t>
            </w:r>
          </w:p>
        </w:tc>
      </w:tr>
      <w:tr w:rsidR="00BF6C7F" w14:paraId="0669BA07" w14:textId="77777777" w:rsidTr="00BF6C7F">
        <w:tc>
          <w:tcPr>
            <w:tcW w:w="2765" w:type="dxa"/>
          </w:tcPr>
          <w:p w14:paraId="7B915D4C" w14:textId="2DD0C893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kn1b</w:t>
            </w:r>
          </w:p>
        </w:tc>
        <w:tc>
          <w:tcPr>
            <w:tcW w:w="2765" w:type="dxa"/>
          </w:tcPr>
          <w:p w14:paraId="12B52B77" w14:textId="4B5D01FA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cycle inhibitor</w:t>
            </w:r>
          </w:p>
        </w:tc>
        <w:tc>
          <w:tcPr>
            <w:tcW w:w="2766" w:type="dxa"/>
          </w:tcPr>
          <w:p w14:paraId="4B513BA3" w14:textId="4309CA5D" w:rsidR="00BF6C7F" w:rsidRDefault="006C57B8" w:rsidP="00176B89">
            <w:pPr>
              <w:rPr>
                <w:rFonts w:ascii="Times New Roman" w:hAnsi="Times New Roman" w:cs="Times New Roman"/>
              </w:rPr>
            </w:pPr>
            <w:r w:rsidRPr="006C57B8">
              <w:rPr>
                <w:rFonts w:ascii="Times New Roman" w:hAnsi="Times New Roman" w:cs="Times New Roman" w:hint="eastAsia"/>
              </w:rPr>
              <w:t>PMC11578798</w:t>
            </w:r>
          </w:p>
        </w:tc>
      </w:tr>
      <w:tr w:rsidR="00BF6C7F" w14:paraId="5CEE28AF" w14:textId="77777777" w:rsidTr="00BF6C7F">
        <w:tc>
          <w:tcPr>
            <w:tcW w:w="2765" w:type="dxa"/>
          </w:tcPr>
          <w:p w14:paraId="211261E8" w14:textId="6CC92C79" w:rsidR="00BF6C7F" w:rsidRDefault="00BF6C7F" w:rsidP="00176B89">
            <w:pPr>
              <w:rPr>
                <w:rFonts w:ascii="Times New Roman" w:hAnsi="Times New Roman" w:cs="Times New Roman"/>
              </w:rPr>
            </w:pPr>
            <w:r w:rsidRPr="006A5D6C">
              <w:rPr>
                <w:rFonts w:ascii="Times New Roman" w:hAnsi="Times New Roman" w:cs="Times New Roman" w:hint="eastAsia"/>
                <w:color w:val="0070C0"/>
              </w:rPr>
              <w:t>Il1b</w:t>
            </w:r>
          </w:p>
        </w:tc>
        <w:tc>
          <w:tcPr>
            <w:tcW w:w="2765" w:type="dxa"/>
          </w:tcPr>
          <w:p w14:paraId="5942C012" w14:textId="0BBC1F4A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SP</w:t>
            </w:r>
          </w:p>
        </w:tc>
        <w:tc>
          <w:tcPr>
            <w:tcW w:w="2766" w:type="dxa"/>
          </w:tcPr>
          <w:p w14:paraId="70CF549E" w14:textId="739A022D" w:rsidR="00BF6C7F" w:rsidRDefault="006C57B8" w:rsidP="00176B89">
            <w:pPr>
              <w:rPr>
                <w:rFonts w:ascii="Times New Roman" w:hAnsi="Times New Roman" w:cs="Times New Roman"/>
              </w:rPr>
            </w:pPr>
            <w:r w:rsidRPr="006C57B8">
              <w:rPr>
                <w:rFonts w:ascii="Times New Roman" w:hAnsi="Times New Roman" w:cs="Times New Roman" w:hint="eastAsia"/>
              </w:rPr>
              <w:t>38654098</w:t>
            </w:r>
          </w:p>
        </w:tc>
      </w:tr>
      <w:tr w:rsidR="00BF6C7F" w14:paraId="303BA684" w14:textId="77777777" w:rsidTr="00BF6C7F">
        <w:tc>
          <w:tcPr>
            <w:tcW w:w="2765" w:type="dxa"/>
          </w:tcPr>
          <w:p w14:paraId="379BA202" w14:textId="7CBC073A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rgn</w:t>
            </w:r>
          </w:p>
        </w:tc>
        <w:tc>
          <w:tcPr>
            <w:tcW w:w="2765" w:type="dxa"/>
          </w:tcPr>
          <w:p w14:paraId="68A2F7CC" w14:textId="5A594CB4" w:rsidR="00BF6C7F" w:rsidRDefault="00AB0F3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marker</w:t>
            </w:r>
          </w:p>
        </w:tc>
        <w:tc>
          <w:tcPr>
            <w:tcW w:w="2766" w:type="dxa"/>
          </w:tcPr>
          <w:p w14:paraId="4F093B7A" w14:textId="01CAB71A" w:rsidR="00BF6C7F" w:rsidRDefault="00AB0F3F" w:rsidP="00176B89">
            <w:pPr>
              <w:rPr>
                <w:rFonts w:ascii="Times New Roman" w:hAnsi="Times New Roman" w:cs="Times New Roman"/>
              </w:rPr>
            </w:pPr>
            <w:r w:rsidRPr="00AB0F3F">
              <w:rPr>
                <w:rFonts w:ascii="Times New Roman" w:hAnsi="Times New Roman" w:cs="Times New Roman" w:hint="eastAsia"/>
              </w:rPr>
              <w:t>PMC10761730</w:t>
            </w:r>
          </w:p>
        </w:tc>
      </w:tr>
      <w:tr w:rsidR="00BF6C7F" w14:paraId="6B12D413" w14:textId="77777777" w:rsidTr="00BF6C7F">
        <w:tc>
          <w:tcPr>
            <w:tcW w:w="2765" w:type="dxa"/>
          </w:tcPr>
          <w:p w14:paraId="7B6FDEB5" w14:textId="0246461F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lec4e</w:t>
            </w:r>
          </w:p>
        </w:tc>
        <w:tc>
          <w:tcPr>
            <w:tcW w:w="2765" w:type="dxa"/>
          </w:tcPr>
          <w:p w14:paraId="0DBFADE8" w14:textId="796D029D" w:rsidR="00BF6C7F" w:rsidRDefault="00AB0F3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marker</w:t>
            </w:r>
          </w:p>
        </w:tc>
        <w:tc>
          <w:tcPr>
            <w:tcW w:w="2766" w:type="dxa"/>
          </w:tcPr>
          <w:p w14:paraId="0D7F6358" w14:textId="2DE5E622" w:rsidR="00BF6C7F" w:rsidRDefault="00AB0F3F" w:rsidP="00176B89">
            <w:pPr>
              <w:rPr>
                <w:rFonts w:ascii="Times New Roman" w:hAnsi="Times New Roman" w:cs="Times New Roman"/>
              </w:rPr>
            </w:pPr>
            <w:r w:rsidRPr="00AB0F3F">
              <w:rPr>
                <w:rFonts w:ascii="Times New Roman" w:hAnsi="Times New Roman" w:cs="Times New Roman" w:hint="eastAsia"/>
              </w:rPr>
              <w:t>PMC9738698</w:t>
            </w:r>
          </w:p>
        </w:tc>
      </w:tr>
      <w:tr w:rsidR="00BF6C7F" w14:paraId="57007B08" w14:textId="77777777" w:rsidTr="00BF6C7F">
        <w:tc>
          <w:tcPr>
            <w:tcW w:w="2765" w:type="dxa"/>
          </w:tcPr>
          <w:p w14:paraId="270C037C" w14:textId="73584A46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alt1</w:t>
            </w:r>
          </w:p>
        </w:tc>
        <w:tc>
          <w:tcPr>
            <w:tcW w:w="2765" w:type="dxa"/>
          </w:tcPr>
          <w:p w14:paraId="12EE7003" w14:textId="3246D58B" w:rsidR="00BF6C7F" w:rsidRDefault="001E4E4C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marker</w:t>
            </w:r>
          </w:p>
        </w:tc>
        <w:tc>
          <w:tcPr>
            <w:tcW w:w="2766" w:type="dxa"/>
          </w:tcPr>
          <w:p w14:paraId="604BCCE6" w14:textId="360AF07C" w:rsidR="00BF6C7F" w:rsidRDefault="001E4E4C" w:rsidP="00176B89">
            <w:pPr>
              <w:rPr>
                <w:rFonts w:ascii="Times New Roman" w:hAnsi="Times New Roman" w:cs="Times New Roman"/>
              </w:rPr>
            </w:pPr>
            <w:r w:rsidRPr="001E4E4C">
              <w:rPr>
                <w:rFonts w:ascii="Times New Roman" w:hAnsi="Times New Roman" w:cs="Times New Roman" w:hint="eastAsia"/>
              </w:rPr>
              <w:t>PMC7190641</w:t>
            </w:r>
          </w:p>
        </w:tc>
      </w:tr>
      <w:tr w:rsidR="00BF6C7F" w14:paraId="1E00FEB0" w14:textId="77777777" w:rsidTr="00BF6C7F">
        <w:tc>
          <w:tcPr>
            <w:tcW w:w="2765" w:type="dxa"/>
          </w:tcPr>
          <w:p w14:paraId="2A90B570" w14:textId="612A5E76" w:rsidR="00BF6C7F" w:rsidRDefault="00BF6C7F" w:rsidP="00176B89">
            <w:pPr>
              <w:rPr>
                <w:rFonts w:ascii="Times New Roman" w:hAnsi="Times New Roman" w:cs="Times New Roman"/>
              </w:rPr>
            </w:pPr>
            <w:r w:rsidRPr="006A5D6C">
              <w:rPr>
                <w:rFonts w:ascii="Times New Roman" w:hAnsi="Times New Roman" w:cs="Times New Roman" w:hint="eastAsia"/>
                <w:color w:val="0070C0"/>
              </w:rPr>
              <w:t>Cxcl2</w:t>
            </w:r>
          </w:p>
        </w:tc>
        <w:tc>
          <w:tcPr>
            <w:tcW w:w="2765" w:type="dxa"/>
          </w:tcPr>
          <w:p w14:paraId="0C8D4DBA" w14:textId="4B091D8B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ASP</w:t>
            </w:r>
          </w:p>
        </w:tc>
        <w:tc>
          <w:tcPr>
            <w:tcW w:w="2766" w:type="dxa"/>
          </w:tcPr>
          <w:p w14:paraId="23EB895A" w14:textId="0DB0E760" w:rsidR="00BF6C7F" w:rsidRDefault="006C57B8" w:rsidP="00176B89">
            <w:pPr>
              <w:rPr>
                <w:rFonts w:ascii="Times New Roman" w:hAnsi="Times New Roman" w:cs="Times New Roman"/>
              </w:rPr>
            </w:pPr>
            <w:r w:rsidRPr="006C57B8">
              <w:rPr>
                <w:rFonts w:ascii="Times New Roman" w:hAnsi="Times New Roman" w:cs="Times New Roman" w:hint="eastAsia"/>
              </w:rPr>
              <w:t>38654098</w:t>
            </w:r>
          </w:p>
        </w:tc>
      </w:tr>
      <w:tr w:rsidR="00BF6C7F" w14:paraId="1824A67C" w14:textId="77777777" w:rsidTr="00BF6C7F">
        <w:tc>
          <w:tcPr>
            <w:tcW w:w="2765" w:type="dxa"/>
          </w:tcPr>
          <w:p w14:paraId="37CE5DB7" w14:textId="3176B839" w:rsidR="00BF6C7F" w:rsidRDefault="00BF6C7F" w:rsidP="00176B89">
            <w:pPr>
              <w:rPr>
                <w:rFonts w:ascii="Times New Roman" w:hAnsi="Times New Roman" w:cs="Times New Roman"/>
              </w:rPr>
            </w:pPr>
            <w:proofErr w:type="spellStart"/>
            <w:r w:rsidRPr="006A5D6C">
              <w:rPr>
                <w:rFonts w:ascii="Times New Roman" w:hAnsi="Times New Roman" w:cs="Times New Roman" w:hint="eastAsia"/>
                <w:color w:val="0070C0"/>
              </w:rPr>
              <w:t>Plaur</w:t>
            </w:r>
            <w:proofErr w:type="spellEnd"/>
          </w:p>
        </w:tc>
        <w:tc>
          <w:tcPr>
            <w:tcW w:w="2765" w:type="dxa"/>
          </w:tcPr>
          <w:p w14:paraId="02EDF7DF" w14:textId="627AFC87" w:rsidR="00BF6C7F" w:rsidRDefault="001E4E4C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marker</w:t>
            </w:r>
          </w:p>
        </w:tc>
        <w:tc>
          <w:tcPr>
            <w:tcW w:w="2766" w:type="dxa"/>
          </w:tcPr>
          <w:p w14:paraId="7E4AD6F0" w14:textId="7056C53A" w:rsidR="00BF6C7F" w:rsidRDefault="001E4E4C" w:rsidP="00176B89">
            <w:pPr>
              <w:rPr>
                <w:rFonts w:ascii="Times New Roman" w:hAnsi="Times New Roman" w:cs="Times New Roman"/>
              </w:rPr>
            </w:pPr>
            <w:r w:rsidRPr="001E4E4C">
              <w:rPr>
                <w:rFonts w:ascii="Times New Roman" w:hAnsi="Times New Roman" w:cs="Times New Roman" w:hint="eastAsia"/>
              </w:rPr>
              <w:t>PMC7583560</w:t>
            </w:r>
          </w:p>
        </w:tc>
      </w:tr>
      <w:tr w:rsidR="00BF6C7F" w14:paraId="0DE84F78" w14:textId="77777777" w:rsidTr="00BF6C7F">
        <w:tc>
          <w:tcPr>
            <w:tcW w:w="2765" w:type="dxa"/>
          </w:tcPr>
          <w:p w14:paraId="014F09C7" w14:textId="356E9B55" w:rsidR="00BF6C7F" w:rsidRDefault="00BF6C7F" w:rsidP="00176B89">
            <w:pPr>
              <w:rPr>
                <w:rFonts w:ascii="Times New Roman" w:hAnsi="Times New Roman" w:cs="Times New Roman"/>
              </w:rPr>
            </w:pPr>
            <w:r w:rsidRPr="006A5D6C">
              <w:rPr>
                <w:rFonts w:ascii="Times New Roman" w:hAnsi="Times New Roman" w:cs="Times New Roman" w:hint="eastAsia"/>
                <w:color w:val="0070C0"/>
              </w:rPr>
              <w:t>Cd274</w:t>
            </w:r>
          </w:p>
        </w:tc>
        <w:tc>
          <w:tcPr>
            <w:tcW w:w="2765" w:type="dxa"/>
          </w:tcPr>
          <w:p w14:paraId="5036CB25" w14:textId="5BAFF497" w:rsidR="00BF6C7F" w:rsidRDefault="001E4E4C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marker</w:t>
            </w:r>
          </w:p>
        </w:tc>
        <w:tc>
          <w:tcPr>
            <w:tcW w:w="2766" w:type="dxa"/>
          </w:tcPr>
          <w:p w14:paraId="611C1897" w14:textId="7D4FA53E" w:rsidR="00BF6C7F" w:rsidRDefault="001E4E4C" w:rsidP="00176B89">
            <w:pPr>
              <w:rPr>
                <w:rFonts w:ascii="Times New Roman" w:hAnsi="Times New Roman" w:cs="Times New Roman"/>
              </w:rPr>
            </w:pPr>
            <w:r w:rsidRPr="001E4E4C">
              <w:rPr>
                <w:rFonts w:ascii="Times New Roman" w:hAnsi="Times New Roman" w:cs="Times New Roman" w:hint="eastAsia"/>
              </w:rPr>
              <w:t>36323784</w:t>
            </w:r>
          </w:p>
        </w:tc>
      </w:tr>
      <w:tr w:rsidR="00BF6C7F" w14:paraId="30C80CC4" w14:textId="77777777" w:rsidTr="00BF6C7F">
        <w:tc>
          <w:tcPr>
            <w:tcW w:w="2765" w:type="dxa"/>
          </w:tcPr>
          <w:p w14:paraId="63B3DFA1" w14:textId="7DB17B89" w:rsidR="00BF6C7F" w:rsidRDefault="00BF6C7F" w:rsidP="00176B89">
            <w:pPr>
              <w:rPr>
                <w:rFonts w:ascii="Times New Roman" w:hAnsi="Times New Roman" w:cs="Times New Roman"/>
              </w:rPr>
            </w:pPr>
            <w:r w:rsidRPr="006A5D6C">
              <w:rPr>
                <w:rFonts w:ascii="Times New Roman" w:hAnsi="Times New Roman" w:cs="Times New Roman" w:hint="eastAsia"/>
                <w:color w:val="0070C0"/>
              </w:rPr>
              <w:t>Ptgs2</w:t>
            </w:r>
          </w:p>
        </w:tc>
        <w:tc>
          <w:tcPr>
            <w:tcW w:w="2765" w:type="dxa"/>
          </w:tcPr>
          <w:p w14:paraId="0696FF6E" w14:textId="79ECCCB5" w:rsidR="00BF6C7F" w:rsidRDefault="008852A9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regulator</w:t>
            </w:r>
          </w:p>
        </w:tc>
        <w:tc>
          <w:tcPr>
            <w:tcW w:w="2766" w:type="dxa"/>
          </w:tcPr>
          <w:p w14:paraId="69D1CD90" w14:textId="777173AF" w:rsidR="00BF6C7F" w:rsidRDefault="008852A9" w:rsidP="00176B89">
            <w:pPr>
              <w:rPr>
                <w:rFonts w:ascii="Times New Roman" w:hAnsi="Times New Roman" w:cs="Times New Roman"/>
              </w:rPr>
            </w:pPr>
            <w:r w:rsidRPr="008852A9">
              <w:rPr>
                <w:rFonts w:ascii="Times New Roman" w:hAnsi="Times New Roman" w:cs="Times New Roman" w:hint="eastAsia"/>
              </w:rPr>
              <w:t>PMC8762039</w:t>
            </w:r>
          </w:p>
        </w:tc>
      </w:tr>
      <w:tr w:rsidR="00BF6C7F" w14:paraId="217F2968" w14:textId="77777777" w:rsidTr="00BF6C7F">
        <w:tc>
          <w:tcPr>
            <w:tcW w:w="2765" w:type="dxa"/>
          </w:tcPr>
          <w:p w14:paraId="565E16A8" w14:textId="4D5E53E5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im1</w:t>
            </w:r>
          </w:p>
        </w:tc>
        <w:tc>
          <w:tcPr>
            <w:tcW w:w="2765" w:type="dxa"/>
          </w:tcPr>
          <w:p w14:paraId="72980F95" w14:textId="683F80C4" w:rsidR="00BF6C7F" w:rsidRDefault="008852A9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regulator</w:t>
            </w:r>
          </w:p>
        </w:tc>
        <w:tc>
          <w:tcPr>
            <w:tcW w:w="2766" w:type="dxa"/>
          </w:tcPr>
          <w:p w14:paraId="4E9ABE30" w14:textId="55D73ECC" w:rsidR="00BF6C7F" w:rsidRDefault="008852A9" w:rsidP="00176B89">
            <w:pPr>
              <w:rPr>
                <w:rFonts w:ascii="Times New Roman" w:hAnsi="Times New Roman" w:cs="Times New Roman"/>
              </w:rPr>
            </w:pPr>
            <w:r w:rsidRPr="008852A9">
              <w:rPr>
                <w:rFonts w:ascii="Times New Roman" w:hAnsi="Times New Roman" w:cs="Times New Roman" w:hint="eastAsia"/>
              </w:rPr>
              <w:t>PMC4331745</w:t>
            </w:r>
          </w:p>
        </w:tc>
      </w:tr>
      <w:tr w:rsidR="00BF6C7F" w14:paraId="56549B3D" w14:textId="77777777" w:rsidTr="00BF6C7F">
        <w:tc>
          <w:tcPr>
            <w:tcW w:w="2765" w:type="dxa"/>
          </w:tcPr>
          <w:p w14:paraId="63B6AAD8" w14:textId="074D5F80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add45b</w:t>
            </w:r>
          </w:p>
        </w:tc>
        <w:tc>
          <w:tcPr>
            <w:tcW w:w="2765" w:type="dxa"/>
          </w:tcPr>
          <w:p w14:paraId="71C4FD9A" w14:textId="4A21BF7E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ell cycle inhibitor</w:t>
            </w:r>
          </w:p>
        </w:tc>
        <w:tc>
          <w:tcPr>
            <w:tcW w:w="2766" w:type="dxa"/>
          </w:tcPr>
          <w:p w14:paraId="2D41F4AF" w14:textId="7DF878D4" w:rsidR="00BF6C7F" w:rsidRDefault="008852A9" w:rsidP="00176B89">
            <w:pPr>
              <w:rPr>
                <w:rFonts w:ascii="Times New Roman" w:hAnsi="Times New Roman" w:cs="Times New Roman"/>
              </w:rPr>
            </w:pPr>
            <w:r w:rsidRPr="008852A9">
              <w:rPr>
                <w:rFonts w:ascii="Times New Roman" w:hAnsi="Times New Roman" w:cs="Times New Roman" w:hint="eastAsia"/>
              </w:rPr>
              <w:t>PMC11785585</w:t>
            </w:r>
          </w:p>
        </w:tc>
      </w:tr>
      <w:tr w:rsidR="00BF6C7F" w14:paraId="42C7AE47" w14:textId="77777777" w:rsidTr="00BF6C7F">
        <w:tc>
          <w:tcPr>
            <w:tcW w:w="2765" w:type="dxa"/>
          </w:tcPr>
          <w:p w14:paraId="24B5F842" w14:textId="19BB9392" w:rsidR="00BF6C7F" w:rsidRDefault="00BF6C7F" w:rsidP="00176B89">
            <w:pPr>
              <w:rPr>
                <w:rFonts w:ascii="Times New Roman" w:hAnsi="Times New Roman" w:cs="Times New Roman"/>
              </w:rPr>
            </w:pPr>
            <w:bookmarkStart w:id="5" w:name="OLE_LINK2"/>
            <w:r>
              <w:rPr>
                <w:rFonts w:ascii="Times New Roman" w:hAnsi="Times New Roman" w:cs="Times New Roman" w:hint="eastAsia"/>
              </w:rPr>
              <w:t>Mxd1</w:t>
            </w:r>
            <w:bookmarkEnd w:id="5"/>
          </w:p>
        </w:tc>
        <w:tc>
          <w:tcPr>
            <w:tcW w:w="2765" w:type="dxa"/>
          </w:tcPr>
          <w:p w14:paraId="7401CCBF" w14:textId="12D6B8E7" w:rsidR="00BF6C7F" w:rsidRDefault="008E54E0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regulator</w:t>
            </w:r>
          </w:p>
        </w:tc>
        <w:tc>
          <w:tcPr>
            <w:tcW w:w="2766" w:type="dxa"/>
          </w:tcPr>
          <w:p w14:paraId="0418B440" w14:textId="79AA2C0A" w:rsidR="00BF6C7F" w:rsidRDefault="008E54E0" w:rsidP="00176B89">
            <w:pPr>
              <w:rPr>
                <w:rFonts w:ascii="Times New Roman" w:hAnsi="Times New Roman" w:cs="Times New Roman"/>
              </w:rPr>
            </w:pPr>
            <w:r w:rsidRPr="008E54E0">
              <w:rPr>
                <w:rFonts w:ascii="Times New Roman" w:hAnsi="Times New Roman" w:cs="Times New Roman" w:hint="eastAsia"/>
              </w:rPr>
              <w:t>PMC102554</w:t>
            </w:r>
          </w:p>
        </w:tc>
      </w:tr>
      <w:tr w:rsidR="00BF6C7F" w14:paraId="6655D477" w14:textId="77777777" w:rsidTr="00BF6C7F">
        <w:tc>
          <w:tcPr>
            <w:tcW w:w="2765" w:type="dxa"/>
          </w:tcPr>
          <w:p w14:paraId="2AA9A5A3" w14:textId="68F66A1A" w:rsidR="00BF6C7F" w:rsidRDefault="00BF6C7F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ts2</w:t>
            </w:r>
          </w:p>
        </w:tc>
        <w:tc>
          <w:tcPr>
            <w:tcW w:w="2765" w:type="dxa"/>
          </w:tcPr>
          <w:p w14:paraId="49442732" w14:textId="6B844C3C" w:rsidR="00BF6C7F" w:rsidRDefault="008E54E0" w:rsidP="00176B8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nescence/aging regulator</w:t>
            </w:r>
          </w:p>
        </w:tc>
        <w:tc>
          <w:tcPr>
            <w:tcW w:w="2766" w:type="dxa"/>
          </w:tcPr>
          <w:p w14:paraId="56A07FDB" w14:textId="796142FE" w:rsidR="00BF6C7F" w:rsidRDefault="008E54E0" w:rsidP="00176B89">
            <w:pPr>
              <w:rPr>
                <w:rFonts w:ascii="Times New Roman" w:hAnsi="Times New Roman" w:cs="Times New Roman"/>
              </w:rPr>
            </w:pPr>
            <w:r w:rsidRPr="008E54E0">
              <w:rPr>
                <w:rFonts w:ascii="Times New Roman" w:hAnsi="Times New Roman" w:cs="Times New Roman" w:hint="eastAsia"/>
              </w:rPr>
              <w:t>PMC7681055</w:t>
            </w:r>
          </w:p>
        </w:tc>
      </w:tr>
    </w:tbl>
    <w:p w14:paraId="65C383EA" w14:textId="7E67D583" w:rsidR="00D1092C" w:rsidRDefault="006A5D6C" w:rsidP="00176B89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 xml:space="preserve">Note: </w:t>
      </w:r>
      <w:r w:rsidR="005573A5" w:rsidRPr="005573A5">
        <w:rPr>
          <w:rFonts w:ascii="Times New Roman" w:hAnsi="Times New Roman" w:cs="Times New Roman" w:hint="eastAsia"/>
        </w:rPr>
        <w:t>The genes marked in blue are present in the Banff Human Organ Transplant (B</w:t>
      </w:r>
      <w:r w:rsidR="005573A5" w:rsidRPr="005573A5">
        <w:rPr>
          <w:rFonts w:ascii="Times New Roman" w:hAnsi="Times New Roman" w:cs="Times New Roman" w:hint="eastAsia"/>
        </w:rPr>
        <w:t>‐</w:t>
      </w:r>
      <w:r w:rsidR="005573A5" w:rsidRPr="005573A5">
        <w:rPr>
          <w:rFonts w:ascii="Times New Roman" w:hAnsi="Times New Roman" w:cs="Times New Roman" w:hint="eastAsia"/>
        </w:rPr>
        <w:t>HOT) gene panel.</w:t>
      </w:r>
    </w:p>
    <w:p w14:paraId="7D0F457B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133D8962" w14:textId="77777777" w:rsidR="002E4754" w:rsidRPr="005573A5" w:rsidRDefault="002E4754" w:rsidP="00176B89">
      <w:pPr>
        <w:rPr>
          <w:rFonts w:ascii="Times New Roman" w:hAnsi="Times New Roman" w:cs="Times New Roman"/>
        </w:rPr>
      </w:pPr>
    </w:p>
    <w:p w14:paraId="45F66FC1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5E1FE263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1FC04DE1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3C669896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496B7C32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7AD027C4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73A14E75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0F7AB9C7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13507D79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63A62BC5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44CEA213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3379C538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61407B75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34D41AFC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75930824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7DEA59D5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6CDA8826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788666FE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03703C36" w14:textId="77777777" w:rsidR="002E4754" w:rsidRDefault="002E4754" w:rsidP="00176B89">
      <w:pPr>
        <w:rPr>
          <w:rFonts w:ascii="Times New Roman" w:hAnsi="Times New Roman" w:cs="Times New Roman"/>
        </w:rPr>
      </w:pPr>
    </w:p>
    <w:p w14:paraId="5261F8CF" w14:textId="77777777" w:rsidR="0069308D" w:rsidRDefault="0069308D" w:rsidP="00176B89">
      <w:pPr>
        <w:rPr>
          <w:rFonts w:ascii="Times New Roman" w:hAnsi="Times New Roman" w:cs="Times New Roman" w:hint="eastAsia"/>
        </w:rPr>
      </w:pPr>
    </w:p>
    <w:p w14:paraId="7A572D25" w14:textId="77777777" w:rsidR="002E4754" w:rsidRDefault="002E4754" w:rsidP="00176B89">
      <w:pPr>
        <w:rPr>
          <w:rFonts w:ascii="Times New Roman" w:hAnsi="Times New Roman" w:cs="Times New Roman" w:hint="eastAsia"/>
        </w:rPr>
      </w:pPr>
    </w:p>
    <w:p w14:paraId="650508CB" w14:textId="06E87A25" w:rsidR="002E4754" w:rsidRDefault="002E4754" w:rsidP="002E4754">
      <w:pPr>
        <w:pStyle w:val="2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Hlk197331712"/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lastRenderedPageBreak/>
        <w:t>Table S</w:t>
      </w:r>
      <w:r w:rsidR="0069308D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5</w:t>
      </w:r>
      <w:r w:rsidRPr="007D4092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 xml:space="preserve"> </w:t>
      </w:r>
      <w:r w:rsidRPr="002E4754">
        <w:rPr>
          <w:rFonts w:ascii="Times New Roman" w:hAnsi="Times New Roman" w:cs="Times New Roman" w:hint="eastAsia"/>
          <w:b/>
          <w:bCs/>
          <w:color w:val="auto"/>
          <w:sz w:val="24"/>
          <w:szCs w:val="24"/>
        </w:rPr>
        <w:t>The antibody information used in the research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271"/>
        <w:gridCol w:w="2877"/>
        <w:gridCol w:w="2074"/>
        <w:gridCol w:w="2074"/>
      </w:tblGrid>
      <w:tr w:rsidR="00F12A30" w14:paraId="4D7C42A3" w14:textId="77777777" w:rsidTr="00F12A30">
        <w:tc>
          <w:tcPr>
            <w:tcW w:w="1271" w:type="dxa"/>
          </w:tcPr>
          <w:bookmarkEnd w:id="6"/>
          <w:p w14:paraId="20DE81A3" w14:textId="4FB95E45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Antibody</w:t>
            </w:r>
          </w:p>
        </w:tc>
        <w:tc>
          <w:tcPr>
            <w:tcW w:w="2877" w:type="dxa"/>
          </w:tcPr>
          <w:p w14:paraId="13200D6E" w14:textId="0B46A09A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Type</w:t>
            </w:r>
          </w:p>
        </w:tc>
        <w:tc>
          <w:tcPr>
            <w:tcW w:w="2074" w:type="dxa"/>
          </w:tcPr>
          <w:p w14:paraId="4FAFE5D0" w14:textId="44DDA76F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Number</w:t>
            </w:r>
          </w:p>
        </w:tc>
        <w:tc>
          <w:tcPr>
            <w:tcW w:w="2074" w:type="dxa"/>
          </w:tcPr>
          <w:p w14:paraId="2A1046E3" w14:textId="6B933F29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Firm</w:t>
            </w:r>
          </w:p>
        </w:tc>
      </w:tr>
      <w:tr w:rsidR="00F12A30" w14:paraId="10F42A4A" w14:textId="77777777" w:rsidTr="00F12A30">
        <w:tc>
          <w:tcPr>
            <w:tcW w:w="1271" w:type="dxa"/>
          </w:tcPr>
          <w:p w14:paraId="33154EB1" w14:textId="2857733C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p21</w:t>
            </w:r>
          </w:p>
        </w:tc>
        <w:tc>
          <w:tcPr>
            <w:tcW w:w="2877" w:type="dxa"/>
          </w:tcPr>
          <w:p w14:paraId="5378B038" w14:textId="0D877FC8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bookmarkStart w:id="7" w:name="OLE_LINK3"/>
            <w:r w:rsidRPr="0011205F">
              <w:rPr>
                <w:rFonts w:ascii="Times New Roman" w:hAnsi="Times New Roman" w:cs="Times New Roman"/>
              </w:rPr>
              <w:t>Recombinant antibody</w:t>
            </w:r>
            <w:bookmarkEnd w:id="7"/>
          </w:p>
        </w:tc>
        <w:tc>
          <w:tcPr>
            <w:tcW w:w="2074" w:type="dxa"/>
          </w:tcPr>
          <w:p w14:paraId="580D3EF7" w14:textId="1861E8E4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GB15153-100</w:t>
            </w:r>
          </w:p>
        </w:tc>
        <w:tc>
          <w:tcPr>
            <w:tcW w:w="2074" w:type="dxa"/>
          </w:tcPr>
          <w:p w14:paraId="0F3575C8" w14:textId="03DB5E5A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proofErr w:type="spellStart"/>
            <w:r w:rsidRPr="0011205F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</w:tr>
      <w:tr w:rsidR="00F12A30" w14:paraId="73EF3F55" w14:textId="77777777" w:rsidTr="00F12A30">
        <w:tc>
          <w:tcPr>
            <w:tcW w:w="1271" w:type="dxa"/>
          </w:tcPr>
          <w:p w14:paraId="020707F1" w14:textId="00234EB4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CD68</w:t>
            </w:r>
          </w:p>
        </w:tc>
        <w:tc>
          <w:tcPr>
            <w:tcW w:w="2877" w:type="dxa"/>
          </w:tcPr>
          <w:p w14:paraId="62C85EB9" w14:textId="18A0AD10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Recombinant antibody</w:t>
            </w:r>
          </w:p>
        </w:tc>
        <w:tc>
          <w:tcPr>
            <w:tcW w:w="2074" w:type="dxa"/>
          </w:tcPr>
          <w:p w14:paraId="3BE6C590" w14:textId="0B11AF23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GB113109-100</w:t>
            </w:r>
          </w:p>
        </w:tc>
        <w:tc>
          <w:tcPr>
            <w:tcW w:w="2074" w:type="dxa"/>
          </w:tcPr>
          <w:p w14:paraId="1F35F470" w14:textId="03B0F438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bookmarkStart w:id="8" w:name="OLE_LINK4"/>
            <w:proofErr w:type="spellStart"/>
            <w:r w:rsidRPr="0011205F">
              <w:rPr>
                <w:rFonts w:ascii="Times New Roman" w:hAnsi="Times New Roman" w:cs="Times New Roman"/>
              </w:rPr>
              <w:t>Servicebio</w:t>
            </w:r>
            <w:bookmarkEnd w:id="8"/>
            <w:proofErr w:type="spellEnd"/>
          </w:p>
        </w:tc>
      </w:tr>
      <w:tr w:rsidR="00F12A30" w14:paraId="00B2AD1E" w14:textId="77777777" w:rsidTr="00F12A30">
        <w:tc>
          <w:tcPr>
            <w:tcW w:w="1271" w:type="dxa"/>
          </w:tcPr>
          <w:p w14:paraId="3C5D8721" w14:textId="66F649A8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NFKB</w:t>
            </w:r>
          </w:p>
        </w:tc>
        <w:tc>
          <w:tcPr>
            <w:tcW w:w="2877" w:type="dxa"/>
          </w:tcPr>
          <w:p w14:paraId="6B15E284" w14:textId="1A3C3560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bookmarkStart w:id="9" w:name="OLE_LINK6"/>
            <w:r w:rsidRPr="0011205F">
              <w:rPr>
                <w:rFonts w:ascii="Times New Roman" w:hAnsi="Times New Roman" w:cs="Times New Roman"/>
              </w:rPr>
              <w:t>Recombinant antibody</w:t>
            </w:r>
            <w:bookmarkEnd w:id="9"/>
          </w:p>
        </w:tc>
        <w:tc>
          <w:tcPr>
            <w:tcW w:w="2074" w:type="dxa"/>
          </w:tcPr>
          <w:p w14:paraId="419FC083" w14:textId="29B7B703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GB11997-100</w:t>
            </w:r>
          </w:p>
        </w:tc>
        <w:tc>
          <w:tcPr>
            <w:tcW w:w="2074" w:type="dxa"/>
          </w:tcPr>
          <w:p w14:paraId="28A9446C" w14:textId="2A57DA4C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bookmarkStart w:id="10" w:name="OLE_LINK5"/>
            <w:proofErr w:type="spellStart"/>
            <w:r w:rsidRPr="0011205F">
              <w:rPr>
                <w:rFonts w:ascii="Times New Roman" w:hAnsi="Times New Roman" w:cs="Times New Roman"/>
              </w:rPr>
              <w:t>Servicebio</w:t>
            </w:r>
            <w:bookmarkEnd w:id="10"/>
            <w:proofErr w:type="spellEnd"/>
          </w:p>
        </w:tc>
      </w:tr>
      <w:tr w:rsidR="00F12A30" w14:paraId="469891DE" w14:textId="77777777" w:rsidTr="00F12A30">
        <w:tc>
          <w:tcPr>
            <w:tcW w:w="1271" w:type="dxa"/>
          </w:tcPr>
          <w:p w14:paraId="61A80F1E" w14:textId="3E7F3246" w:rsidR="00F12A30" w:rsidRPr="0011205F" w:rsidRDefault="00F12A30" w:rsidP="002E4754">
            <w:pPr>
              <w:rPr>
                <w:rFonts w:ascii="Times New Roman" w:hAnsi="Times New Roman" w:cs="Times New Roman"/>
              </w:rPr>
            </w:pPr>
            <w:proofErr w:type="spellStart"/>
            <w:r w:rsidRPr="0011205F">
              <w:rPr>
                <w:rFonts w:ascii="Times New Roman" w:hAnsi="Times New Roman" w:cs="Times New Roman"/>
              </w:rPr>
              <w:t>uPAR</w:t>
            </w:r>
            <w:proofErr w:type="spellEnd"/>
          </w:p>
        </w:tc>
        <w:tc>
          <w:tcPr>
            <w:tcW w:w="2877" w:type="dxa"/>
          </w:tcPr>
          <w:p w14:paraId="0758ED16" w14:textId="5F0353B4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polyclonal antibody</w:t>
            </w:r>
          </w:p>
        </w:tc>
        <w:tc>
          <w:tcPr>
            <w:tcW w:w="2074" w:type="dxa"/>
          </w:tcPr>
          <w:p w14:paraId="798C153E" w14:textId="221CD16C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GB112135-100</w:t>
            </w:r>
          </w:p>
        </w:tc>
        <w:tc>
          <w:tcPr>
            <w:tcW w:w="2074" w:type="dxa"/>
          </w:tcPr>
          <w:p w14:paraId="0E17EAD4" w14:textId="516CBB04" w:rsidR="00F12A30" w:rsidRPr="0011205F" w:rsidRDefault="0011205F" w:rsidP="002E4754">
            <w:pPr>
              <w:rPr>
                <w:rFonts w:ascii="Times New Roman" w:hAnsi="Times New Roman" w:cs="Times New Roman"/>
              </w:rPr>
            </w:pPr>
            <w:proofErr w:type="spellStart"/>
            <w:r w:rsidRPr="0011205F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</w:tr>
      <w:tr w:rsidR="003D61FC" w14:paraId="2BF3AF2E" w14:textId="77777777" w:rsidTr="00F12A30">
        <w:tc>
          <w:tcPr>
            <w:tcW w:w="1271" w:type="dxa"/>
          </w:tcPr>
          <w:p w14:paraId="2224AA3F" w14:textId="30573184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Lrp2</w:t>
            </w:r>
          </w:p>
        </w:tc>
        <w:tc>
          <w:tcPr>
            <w:tcW w:w="2877" w:type="dxa"/>
          </w:tcPr>
          <w:p w14:paraId="73A3FC77" w14:textId="7D58728E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r w:rsidRPr="003D61FC">
              <w:rPr>
                <w:rFonts w:ascii="Times New Roman" w:hAnsi="Times New Roman" w:cs="Times New Roman" w:hint="eastAsia"/>
              </w:rPr>
              <w:t>polyclonal antibody</w:t>
            </w:r>
          </w:p>
        </w:tc>
        <w:tc>
          <w:tcPr>
            <w:tcW w:w="2074" w:type="dxa"/>
          </w:tcPr>
          <w:p w14:paraId="7519494E" w14:textId="51AFD769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r w:rsidRPr="003D61FC">
              <w:rPr>
                <w:rFonts w:ascii="Times New Roman" w:hAnsi="Times New Roman" w:cs="Times New Roman" w:hint="eastAsia"/>
              </w:rPr>
              <w:t>GB112109-100</w:t>
            </w:r>
          </w:p>
        </w:tc>
        <w:tc>
          <w:tcPr>
            <w:tcW w:w="2074" w:type="dxa"/>
          </w:tcPr>
          <w:p w14:paraId="661E1AB6" w14:textId="19D1E165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proofErr w:type="spellStart"/>
            <w:r w:rsidRPr="0011205F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</w:tr>
      <w:tr w:rsidR="003D61FC" w14:paraId="3D467E6B" w14:textId="77777777" w:rsidTr="00F12A30">
        <w:tc>
          <w:tcPr>
            <w:tcW w:w="1271" w:type="dxa"/>
          </w:tcPr>
          <w:p w14:paraId="0B2903B0" w14:textId="4EE2CCE7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d45</w:t>
            </w:r>
          </w:p>
        </w:tc>
        <w:tc>
          <w:tcPr>
            <w:tcW w:w="2877" w:type="dxa"/>
          </w:tcPr>
          <w:p w14:paraId="3F7F1E20" w14:textId="50E51BC1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r w:rsidRPr="0011205F">
              <w:rPr>
                <w:rFonts w:ascii="Times New Roman" w:hAnsi="Times New Roman" w:cs="Times New Roman"/>
              </w:rPr>
              <w:t>Recombinant antibody</w:t>
            </w:r>
          </w:p>
        </w:tc>
        <w:tc>
          <w:tcPr>
            <w:tcW w:w="2074" w:type="dxa"/>
          </w:tcPr>
          <w:p w14:paraId="0AB38B65" w14:textId="15B85F89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r w:rsidRPr="003D61FC">
              <w:rPr>
                <w:rFonts w:ascii="Times New Roman" w:hAnsi="Times New Roman" w:cs="Times New Roman" w:hint="eastAsia"/>
              </w:rPr>
              <w:t>GB113886-100</w:t>
            </w:r>
          </w:p>
        </w:tc>
        <w:tc>
          <w:tcPr>
            <w:tcW w:w="2074" w:type="dxa"/>
          </w:tcPr>
          <w:p w14:paraId="24F74609" w14:textId="23C0A527" w:rsidR="003D61FC" w:rsidRPr="0011205F" w:rsidRDefault="003D61FC" w:rsidP="002E4754">
            <w:pPr>
              <w:rPr>
                <w:rFonts w:ascii="Times New Roman" w:hAnsi="Times New Roman" w:cs="Times New Roman"/>
              </w:rPr>
            </w:pPr>
            <w:proofErr w:type="spellStart"/>
            <w:r w:rsidRPr="0011205F">
              <w:rPr>
                <w:rFonts w:ascii="Times New Roman" w:hAnsi="Times New Roman" w:cs="Times New Roman"/>
              </w:rPr>
              <w:t>Servicebio</w:t>
            </w:r>
            <w:proofErr w:type="spellEnd"/>
          </w:p>
        </w:tc>
      </w:tr>
    </w:tbl>
    <w:p w14:paraId="05A4F35D" w14:textId="77777777" w:rsidR="002E4754" w:rsidRPr="002E4754" w:rsidRDefault="002E4754" w:rsidP="002E4754">
      <w:pPr>
        <w:rPr>
          <w:rFonts w:hint="eastAsia"/>
        </w:rPr>
      </w:pPr>
    </w:p>
    <w:p w14:paraId="2F579DE1" w14:textId="77777777" w:rsidR="002E4754" w:rsidRPr="002E4754" w:rsidRDefault="002E4754" w:rsidP="00176B89">
      <w:pPr>
        <w:rPr>
          <w:rFonts w:ascii="Times New Roman" w:hAnsi="Times New Roman" w:cs="Times New Roman"/>
        </w:rPr>
      </w:pPr>
    </w:p>
    <w:sectPr w:rsidR="002E4754" w:rsidRPr="002E47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77EB52D" w14:textId="77777777" w:rsidR="00A566B7" w:rsidRDefault="00A566B7" w:rsidP="002E4754">
      <w:pPr>
        <w:rPr>
          <w:rFonts w:hint="eastAsia"/>
        </w:rPr>
      </w:pPr>
      <w:r>
        <w:separator/>
      </w:r>
    </w:p>
  </w:endnote>
  <w:endnote w:type="continuationSeparator" w:id="0">
    <w:p w14:paraId="26E749AF" w14:textId="77777777" w:rsidR="00A566B7" w:rsidRDefault="00A566B7" w:rsidP="002E475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BBD9E" w14:textId="77777777" w:rsidR="00A566B7" w:rsidRDefault="00A566B7" w:rsidP="002E4754">
      <w:pPr>
        <w:rPr>
          <w:rFonts w:hint="eastAsia"/>
        </w:rPr>
      </w:pPr>
      <w:r>
        <w:separator/>
      </w:r>
    </w:p>
  </w:footnote>
  <w:footnote w:type="continuationSeparator" w:id="0">
    <w:p w14:paraId="11480FCB" w14:textId="77777777" w:rsidR="00A566B7" w:rsidRDefault="00A566B7" w:rsidP="002E475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174ED"/>
    <w:multiLevelType w:val="multilevel"/>
    <w:tmpl w:val="10B40B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7405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8CD"/>
    <w:rsid w:val="000B5EFD"/>
    <w:rsid w:val="000C2614"/>
    <w:rsid w:val="000F7068"/>
    <w:rsid w:val="0011205F"/>
    <w:rsid w:val="00176B89"/>
    <w:rsid w:val="001E4E4C"/>
    <w:rsid w:val="002C7A98"/>
    <w:rsid w:val="002E4754"/>
    <w:rsid w:val="00303DA8"/>
    <w:rsid w:val="003123F8"/>
    <w:rsid w:val="003D61FC"/>
    <w:rsid w:val="0043647A"/>
    <w:rsid w:val="00470B45"/>
    <w:rsid w:val="004F5CC4"/>
    <w:rsid w:val="00511AFF"/>
    <w:rsid w:val="00532269"/>
    <w:rsid w:val="005573A5"/>
    <w:rsid w:val="005A23D9"/>
    <w:rsid w:val="005A3E7D"/>
    <w:rsid w:val="0069308D"/>
    <w:rsid w:val="006A5D6C"/>
    <w:rsid w:val="006C57B8"/>
    <w:rsid w:val="007100EA"/>
    <w:rsid w:val="00714C35"/>
    <w:rsid w:val="00755E8E"/>
    <w:rsid w:val="007D4092"/>
    <w:rsid w:val="0082323D"/>
    <w:rsid w:val="00832134"/>
    <w:rsid w:val="008852A9"/>
    <w:rsid w:val="008E54E0"/>
    <w:rsid w:val="00975559"/>
    <w:rsid w:val="009824C0"/>
    <w:rsid w:val="0099628A"/>
    <w:rsid w:val="00996592"/>
    <w:rsid w:val="00A03183"/>
    <w:rsid w:val="00A367B7"/>
    <w:rsid w:val="00A566B7"/>
    <w:rsid w:val="00A74935"/>
    <w:rsid w:val="00AB0F3F"/>
    <w:rsid w:val="00AE6737"/>
    <w:rsid w:val="00AF04BA"/>
    <w:rsid w:val="00AF77C1"/>
    <w:rsid w:val="00B948CD"/>
    <w:rsid w:val="00BF6C7F"/>
    <w:rsid w:val="00C17A36"/>
    <w:rsid w:val="00C8711A"/>
    <w:rsid w:val="00CF7323"/>
    <w:rsid w:val="00D048CC"/>
    <w:rsid w:val="00D1092C"/>
    <w:rsid w:val="00DC1736"/>
    <w:rsid w:val="00E54309"/>
    <w:rsid w:val="00EC45BA"/>
    <w:rsid w:val="00EE7A78"/>
    <w:rsid w:val="00F12A30"/>
    <w:rsid w:val="00F3783A"/>
    <w:rsid w:val="00F65A40"/>
    <w:rsid w:val="00F860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45E042"/>
  <w15:chartTrackingRefBased/>
  <w15:docId w15:val="{9F258224-0EDD-4A9F-B619-0ACF7953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948C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948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48C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48CD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48CD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48CD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48C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48CD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48CD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48CD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B948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48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48CD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48CD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948CD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48CD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48CD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48CD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48C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48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48C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48C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48C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48CD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48CD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48CD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48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48CD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948CD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E67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uiPriority w:val="99"/>
    <w:unhideWhenUsed/>
    <w:rsid w:val="00C17A36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C17A36"/>
    <w:rPr>
      <w:color w:val="605E5C"/>
      <w:shd w:val="clear" w:color="auto" w:fill="E1DFDD"/>
    </w:rPr>
  </w:style>
  <w:style w:type="paragraph" w:styleId="af1">
    <w:name w:val="header"/>
    <w:basedOn w:val="a"/>
    <w:link w:val="af2"/>
    <w:uiPriority w:val="99"/>
    <w:unhideWhenUsed/>
    <w:rsid w:val="002E475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2E4754"/>
    <w:rPr>
      <w:sz w:val="18"/>
      <w:szCs w:val="18"/>
    </w:rPr>
  </w:style>
  <w:style w:type="paragraph" w:styleId="af3">
    <w:name w:val="footer"/>
    <w:basedOn w:val="a"/>
    <w:link w:val="af4"/>
    <w:uiPriority w:val="99"/>
    <w:unhideWhenUsed/>
    <w:rsid w:val="002E47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4">
    <w:name w:val="页脚 字符"/>
    <w:basedOn w:val="a0"/>
    <w:link w:val="af3"/>
    <w:uiPriority w:val="99"/>
    <w:rsid w:val="002E4754"/>
    <w:rPr>
      <w:sz w:val="18"/>
      <w:szCs w:val="18"/>
    </w:rPr>
  </w:style>
  <w:style w:type="paragraph" w:styleId="af5">
    <w:name w:val="caption"/>
    <w:basedOn w:val="a"/>
    <w:next w:val="a"/>
    <w:uiPriority w:val="35"/>
    <w:unhideWhenUsed/>
    <w:qFormat/>
    <w:rsid w:val="0069308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6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8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37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1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1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8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5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4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3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8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52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5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0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7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80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25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91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43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5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4</TotalTime>
  <Pages>10</Pages>
  <Words>1114</Words>
  <Characters>6355</Characters>
  <Application>Microsoft Office Word</Application>
  <DocSecurity>0</DocSecurity>
  <Lines>52</Lines>
  <Paragraphs>14</Paragraphs>
  <ScaleCrop>false</ScaleCrop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翰宇 肖</dc:creator>
  <cp:keywords/>
  <dc:description/>
  <cp:lastModifiedBy>翰宇 肖</cp:lastModifiedBy>
  <cp:revision>40</cp:revision>
  <dcterms:created xsi:type="dcterms:W3CDTF">2025-03-15T06:49:00Z</dcterms:created>
  <dcterms:modified xsi:type="dcterms:W3CDTF">2025-09-11T05:04:00Z</dcterms:modified>
</cp:coreProperties>
</file>